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BDE0D" w14:textId="11C43CC5" w:rsidR="00FE0C6C" w:rsidRPr="00DE685B" w:rsidRDefault="00FE0C6C" w:rsidP="00626314">
      <w:pPr>
        <w:pStyle w:val="Heading1"/>
        <w:spacing w:line="480" w:lineRule="auto"/>
        <w:rPr>
          <w:rFonts w:cs="Times New Roman"/>
          <w:szCs w:val="24"/>
        </w:rPr>
      </w:pPr>
      <w:r w:rsidRPr="00DE685B">
        <w:rPr>
          <w:rFonts w:cs="Times New Roman"/>
          <w:szCs w:val="24"/>
        </w:rPr>
        <w:t xml:space="preserve">The Ability in Managing Reactive Oxygen Species Affects </w:t>
      </w:r>
      <w:r w:rsidRPr="00DE685B">
        <w:rPr>
          <w:rFonts w:cs="Times New Roman"/>
          <w:i/>
          <w:iCs/>
          <w:szCs w:val="24"/>
        </w:rPr>
        <w:t>Escherichia coli</w:t>
      </w:r>
      <w:r w:rsidRPr="00DE685B">
        <w:rPr>
          <w:rFonts w:cs="Times New Roman"/>
          <w:szCs w:val="24"/>
        </w:rPr>
        <w:t xml:space="preserve"> Persistence </w:t>
      </w:r>
      <w:r w:rsidR="00F645D5" w:rsidRPr="00DE685B">
        <w:rPr>
          <w:rFonts w:cs="Times New Roman"/>
          <w:szCs w:val="24"/>
        </w:rPr>
        <w:t xml:space="preserve">to Ampicillin </w:t>
      </w:r>
      <w:r w:rsidRPr="00DE685B">
        <w:rPr>
          <w:rFonts w:cs="Times New Roman"/>
          <w:szCs w:val="24"/>
        </w:rPr>
        <w:t>after Nutrient Shifts</w:t>
      </w:r>
    </w:p>
    <w:p w14:paraId="1AE7E5FA" w14:textId="77777777" w:rsidR="00A524D4" w:rsidRPr="00DE685B" w:rsidRDefault="00A524D4" w:rsidP="005A261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06309CD" w14:textId="77777777" w:rsidR="00A524D4" w:rsidRPr="00DE685B" w:rsidRDefault="00A524D4" w:rsidP="005A2610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DE685B">
        <w:rPr>
          <w:rFonts w:ascii="Times New Roman" w:hAnsi="Times New Roman" w:cs="Times New Roman"/>
          <w:color w:val="000000" w:themeColor="text1"/>
        </w:rPr>
        <w:t xml:space="preserve">Ruixue Zhang </w:t>
      </w:r>
      <w:r w:rsidRPr="00DE685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DE685B">
        <w:rPr>
          <w:rFonts w:ascii="Times New Roman" w:hAnsi="Times New Roman" w:cs="Times New Roman"/>
          <w:color w:val="000000" w:themeColor="text1"/>
        </w:rPr>
        <w:t xml:space="preserve">, Christopher Hartline </w:t>
      </w:r>
      <w:r w:rsidRPr="00DE685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DE685B">
        <w:rPr>
          <w:rFonts w:ascii="Times New Roman" w:hAnsi="Times New Roman" w:cs="Times New Roman"/>
          <w:color w:val="000000" w:themeColor="text1"/>
        </w:rPr>
        <w:t xml:space="preserve">, Fuzhong Zhang </w:t>
      </w:r>
      <w:r w:rsidRPr="00DE685B">
        <w:rPr>
          <w:rFonts w:ascii="Times New Roman" w:hAnsi="Times New Roman" w:cs="Times New Roman"/>
          <w:color w:val="000000" w:themeColor="text1"/>
          <w:vertAlign w:val="superscript"/>
        </w:rPr>
        <w:t>a, b, c, *</w:t>
      </w:r>
    </w:p>
    <w:p w14:paraId="20EA3F2B" w14:textId="77777777" w:rsidR="00A524D4" w:rsidRPr="00DE685B" w:rsidRDefault="00A524D4" w:rsidP="005A261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27BE21A" w14:textId="77777777" w:rsidR="00A524D4" w:rsidRPr="00DE685B" w:rsidRDefault="00A524D4" w:rsidP="005A261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DE685B">
        <w:rPr>
          <w:rFonts w:ascii="Times New Roman" w:hAnsi="Times New Roman" w:cs="Times New Roman"/>
          <w:color w:val="000000" w:themeColor="text1"/>
        </w:rPr>
        <w:t xml:space="preserve"> Department of Energy, Environmental &amp; Chemical Engineering, Washington University in St. Louis, St. Louis, Missouri, USA</w:t>
      </w:r>
    </w:p>
    <w:p w14:paraId="559DD71C" w14:textId="77777777" w:rsidR="00A524D4" w:rsidRPr="00DE685B" w:rsidRDefault="00A524D4" w:rsidP="005A261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DE685B">
        <w:rPr>
          <w:rFonts w:ascii="Times New Roman" w:hAnsi="Times New Roman" w:cs="Times New Roman"/>
          <w:color w:val="000000" w:themeColor="text1"/>
        </w:rPr>
        <w:t xml:space="preserve"> Division of Biological and Biomedical Sciences, Washington University in St. Louis, Saint Louis, Missouri, USA</w:t>
      </w:r>
    </w:p>
    <w:p w14:paraId="5BB608DA" w14:textId="4F32A7A7" w:rsidR="00684227" w:rsidRPr="00DE685B" w:rsidRDefault="00A524D4" w:rsidP="005A261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DE685B">
        <w:rPr>
          <w:rFonts w:ascii="Times New Roman" w:hAnsi="Times New Roman" w:cs="Times New Roman"/>
          <w:color w:val="000000" w:themeColor="text1"/>
        </w:rPr>
        <w:t xml:space="preserve"> Institute of Materials Science and Engineering, Washington University in St. Louis, Saint Louis, Missouri, USA</w:t>
      </w:r>
    </w:p>
    <w:p w14:paraId="72A71CDD" w14:textId="3B24C903" w:rsidR="00626314" w:rsidRPr="00DE685B" w:rsidRDefault="003E530D" w:rsidP="005A261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t xml:space="preserve">*Address correspondence to Dr. Fuzhong Zhang, </w:t>
      </w:r>
      <w:hyperlink r:id="rId5" w:history="1">
        <w:r w:rsidR="00626314" w:rsidRPr="00DE685B">
          <w:rPr>
            <w:rStyle w:val="Hyperlink"/>
            <w:rFonts w:ascii="Times New Roman" w:hAnsi="Times New Roman" w:cs="Times New Roman"/>
            <w:color w:val="000000" w:themeColor="text1"/>
          </w:rPr>
          <w:t>fzhang@seas.wustl.edu</w:t>
        </w:r>
      </w:hyperlink>
    </w:p>
    <w:p w14:paraId="00A8A40E" w14:textId="77777777" w:rsidR="00626314" w:rsidRPr="00DE685B" w:rsidRDefault="00626314">
      <w:pPr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br w:type="page"/>
      </w:r>
    </w:p>
    <w:p w14:paraId="5A87F2A3" w14:textId="37EE6E90" w:rsidR="0028515F" w:rsidRPr="00DE685B" w:rsidRDefault="00626314" w:rsidP="00C8195D">
      <w:pPr>
        <w:jc w:val="center"/>
        <w:rPr>
          <w:rFonts w:ascii="Times New Roman" w:eastAsiaTheme="majorEastAsia" w:hAnsi="Times New Roman" w:cs="Times New Roman"/>
          <w:b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mate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44447E" w:rsidRPr="00DE685B" w14:paraId="70CFAC4F" w14:textId="77777777" w:rsidTr="00AF5288">
        <w:tc>
          <w:tcPr>
            <w:tcW w:w="9350" w:type="dxa"/>
          </w:tcPr>
          <w:p w14:paraId="0CD8B620" w14:textId="617D9F3D" w:rsidR="006D6712" w:rsidRPr="00DE685B" w:rsidRDefault="00352BCC" w:rsidP="00AF5288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drawing>
                <wp:inline distT="0" distB="0" distL="0" distR="0" wp14:anchorId="2B52C01A" wp14:editId="70601E69">
                  <wp:extent cx="8856134" cy="2666302"/>
                  <wp:effectExtent l="0" t="0" r="2540" b="1270"/>
                  <wp:docPr id="1061171277" name="Picture 1" descr="A graph of a 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1171277" name="Picture 1" descr="A graph of a lin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88941" cy="2676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47E" w:rsidRPr="00DE685B" w14:paraId="5A0F102B" w14:textId="77777777" w:rsidTr="003128FB">
        <w:trPr>
          <w:trHeight w:val="711"/>
        </w:trPr>
        <w:tc>
          <w:tcPr>
            <w:tcW w:w="9350" w:type="dxa"/>
          </w:tcPr>
          <w:p w14:paraId="6A1245DD" w14:textId="2B5C7C9C" w:rsidR="006D6712" w:rsidRPr="00DE685B" w:rsidRDefault="006D6712" w:rsidP="003433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Fig. S</w:t>
            </w:r>
            <w:r w:rsidR="00D97326" w:rsidRPr="00DE685B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1</w:t>
            </w: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 </w:t>
            </w:r>
            <w:r w:rsidR="00576DC3" w:rsidRPr="00DE685B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Pre-nutrient switch growth curves of strains used in this study. </w:t>
            </w:r>
            <w:r w:rsidR="00576D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Growth curves of </w:t>
            </w:r>
            <w:r w:rsidR="00576DC3" w:rsidRPr="00DE685B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E. coli</w:t>
            </w:r>
            <w:r w:rsidR="00576D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growing in M9 with 12 mM glucose (</w:t>
            </w:r>
            <w:r w:rsidR="0012182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</w:t>
            </w:r>
            <w:r w:rsidR="00576D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 or with 12 mM glycerol (</w:t>
            </w:r>
            <w:r w:rsidR="0012182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</w:t>
            </w:r>
            <w:r w:rsidR="00576D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.</w:t>
            </w:r>
          </w:p>
        </w:tc>
      </w:tr>
      <w:tr w:rsidR="0044447E" w:rsidRPr="00DE685B" w14:paraId="59A7D8B4" w14:textId="77777777" w:rsidTr="00AF5288">
        <w:tc>
          <w:tcPr>
            <w:tcW w:w="9350" w:type="dxa"/>
          </w:tcPr>
          <w:p w14:paraId="6AB5C087" w14:textId="77777777" w:rsidR="00647D51" w:rsidRPr="00DE685B" w:rsidRDefault="00647D51" w:rsidP="000F68C7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</w:tbl>
    <w:p w14:paraId="3C97FCCE" w14:textId="65E13212" w:rsidR="003433F1" w:rsidRPr="00DE685B" w:rsidRDefault="003433F1" w:rsidP="000F68C7">
      <w:pPr>
        <w:rPr>
          <w:rFonts w:ascii="Times New Roman" w:hAnsi="Times New Roman" w:cs="Times New Roman"/>
          <w:color w:val="000000" w:themeColor="text1"/>
        </w:rPr>
      </w:pPr>
    </w:p>
    <w:p w14:paraId="0B4AB87B" w14:textId="77777777" w:rsidR="003433F1" w:rsidRPr="00DE685B" w:rsidRDefault="003433F1">
      <w:pPr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br w:type="page"/>
      </w:r>
    </w:p>
    <w:p w14:paraId="6BB04F5A" w14:textId="77777777" w:rsidR="00152D8D" w:rsidRPr="00DE685B" w:rsidRDefault="00152D8D" w:rsidP="000F68C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4447E" w:rsidRPr="00DE685B" w14:paraId="0BCE6129" w14:textId="77777777" w:rsidTr="00AF5288">
        <w:tc>
          <w:tcPr>
            <w:tcW w:w="9350" w:type="dxa"/>
          </w:tcPr>
          <w:p w14:paraId="19AFE419" w14:textId="77777777" w:rsidR="008F791E" w:rsidRPr="00DE685B" w:rsidRDefault="008F791E" w:rsidP="00AF52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7048C61" wp14:editId="505F10F6">
                  <wp:extent cx="2677133" cy="1868557"/>
                  <wp:effectExtent l="0" t="0" r="3175" b="0"/>
                  <wp:docPr id="64467694" name="Picture 2" descr="A graph of a line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467694" name="Picture 2" descr="A graph of a line graph&#10;&#10;Description automatically generated with medium confidenc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3085" cy="190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47E" w:rsidRPr="00DE685B" w14:paraId="40375D56" w14:textId="77777777" w:rsidTr="001F6395">
        <w:trPr>
          <w:trHeight w:val="108"/>
        </w:trPr>
        <w:tc>
          <w:tcPr>
            <w:tcW w:w="9350" w:type="dxa"/>
          </w:tcPr>
          <w:p w14:paraId="07721FB7" w14:textId="7CFCE04D" w:rsidR="008F791E" w:rsidRPr="00DE685B" w:rsidRDefault="008F791E" w:rsidP="00AF52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g. S</w:t>
            </w:r>
            <w:r w:rsidR="00D97326"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351C71"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 growth</w:t>
            </w: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fter nutrient switch from glucose (blue) and glycerol (red) to OA without ampicillin</w:t>
            </w:r>
          </w:p>
        </w:tc>
      </w:tr>
    </w:tbl>
    <w:p w14:paraId="039689DC" w14:textId="276A592D" w:rsidR="003433F1" w:rsidRPr="00DE685B" w:rsidRDefault="003433F1" w:rsidP="00380186">
      <w:pPr>
        <w:pStyle w:val="Heading1"/>
        <w:jc w:val="both"/>
        <w:rPr>
          <w:rFonts w:cs="Times New Roman"/>
          <w:b w:val="0"/>
          <w:bCs/>
          <w:szCs w:val="24"/>
        </w:rPr>
      </w:pPr>
    </w:p>
    <w:p w14:paraId="35EBC939" w14:textId="77777777" w:rsidR="003433F1" w:rsidRPr="00DE685B" w:rsidRDefault="003433F1">
      <w:pPr>
        <w:rPr>
          <w:rFonts w:ascii="Times New Roman" w:eastAsiaTheme="majorEastAsia" w:hAnsi="Times New Roman" w:cs="Times New Roman"/>
          <w:bCs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</w:rPr>
        <w:br w:type="page"/>
      </w:r>
    </w:p>
    <w:p w14:paraId="6335F0F9" w14:textId="77777777" w:rsidR="0028515F" w:rsidRPr="00DE685B" w:rsidRDefault="0028515F" w:rsidP="00380186">
      <w:pPr>
        <w:pStyle w:val="Heading1"/>
        <w:jc w:val="both"/>
        <w:rPr>
          <w:rFonts w:cs="Times New Roman"/>
          <w:b w:val="0"/>
          <w:bCs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44447E" w:rsidRPr="00DE685B" w14:paraId="67CBF31B" w14:textId="77777777" w:rsidTr="00A078EA">
        <w:tc>
          <w:tcPr>
            <w:tcW w:w="9350" w:type="dxa"/>
          </w:tcPr>
          <w:p w14:paraId="535465A3" w14:textId="10C4ADD9" w:rsidR="00D97326" w:rsidRPr="00DE685B" w:rsidRDefault="00E541C3" w:rsidP="000F68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drawing>
                <wp:inline distT="0" distB="0" distL="0" distR="0" wp14:anchorId="6D8E4605" wp14:editId="70C5D3ED">
                  <wp:extent cx="5943600" cy="4732020"/>
                  <wp:effectExtent l="0" t="0" r="0" b="0"/>
                  <wp:docPr id="1843538692" name="Picture 2" descr="A collage of graph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538692" name="Picture 2" descr="A collage of graphs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73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47E" w:rsidRPr="00DE685B" w14:paraId="55675915" w14:textId="77777777" w:rsidTr="00372E04">
        <w:trPr>
          <w:trHeight w:val="288"/>
        </w:trPr>
        <w:tc>
          <w:tcPr>
            <w:tcW w:w="9350" w:type="dxa"/>
          </w:tcPr>
          <w:p w14:paraId="163A4B4C" w14:textId="603F60A8" w:rsidR="00D97326" w:rsidRPr="00DE685B" w:rsidRDefault="00D97326" w:rsidP="008B33B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g</w:t>
            </w:r>
            <w:r w:rsidR="00AC19AF"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</w:t>
            </w:r>
            <w:r w:rsidR="0079737F"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A14CD"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tive</w:t>
            </w:r>
            <w:r w:rsidR="00BA14CD" w:rsidRPr="00DE685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S intensity of single cells (n&gt;300 from biological triplicates) at different time points after nutrient shift.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sults of </w:t>
            </w:r>
            <w:r w:rsidRPr="00DE685B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oxyR</w:t>
            </w:r>
            <w:r w:rsidRPr="00DE685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-</w:t>
            </w:r>
            <w:r w:rsidRPr="00DE685B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utant cells after </w:t>
            </w:r>
            <w:r w:rsidR="00786E7A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nutrient 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>switch from glucose (</w:t>
            </w:r>
            <w:r w:rsidR="00121828">
              <w:rPr>
                <w:rFonts w:ascii="Times New Roman" w:hAnsi="Times New Roman" w:cs="Times New Roman"/>
                <w:bCs/>
                <w:color w:val="000000" w:themeColor="text1"/>
              </w:rPr>
              <w:t>A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3433F1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>or glycerol (</w:t>
            </w:r>
            <w:r w:rsidR="00121828">
              <w:rPr>
                <w:rFonts w:ascii="Times New Roman" w:hAnsi="Times New Roman" w:cs="Times New Roman"/>
                <w:bCs/>
                <w:color w:val="000000" w:themeColor="text1"/>
              </w:rPr>
              <w:t>B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>) to OA</w:t>
            </w:r>
            <w:r w:rsidR="00786E7A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with ampicillin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. Results of </w:t>
            </w:r>
            <w:r w:rsidRPr="00DE685B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oxyR</w:t>
            </w:r>
            <w:r w:rsidRPr="00DE685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+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 xml:space="preserve"> 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>mutant cells after switching from glucose (</w:t>
            </w:r>
            <w:r w:rsidR="00121828">
              <w:rPr>
                <w:rFonts w:ascii="Times New Roman" w:hAnsi="Times New Roman" w:cs="Times New Roman"/>
                <w:bCs/>
                <w:color w:val="000000" w:themeColor="text1"/>
              </w:rPr>
              <w:t>C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>) or glycerol (</w:t>
            </w:r>
            <w:r w:rsidR="00121828">
              <w:rPr>
                <w:rFonts w:ascii="Times New Roman" w:hAnsi="Times New Roman" w:cs="Times New Roman"/>
                <w:bCs/>
                <w:color w:val="000000" w:themeColor="text1"/>
              </w:rPr>
              <w:t>D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>) to OA</w:t>
            </w:r>
            <w:r w:rsidR="00786E7A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with ampicillin</w:t>
            </w:r>
            <w:r w:rsidRPr="00DE685B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="000C673E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tatistical </w:t>
            </w:r>
            <w:r w:rsidR="00DD5447" w:rsidRPr="00DE685B">
              <w:rPr>
                <w:rFonts w:ascii="Times New Roman" w:hAnsi="Times New Roman" w:cs="Times New Roman"/>
                <w:bCs/>
                <w:color w:val="000000" w:themeColor="text1"/>
              </w:rPr>
              <w:t>assessments</w:t>
            </w:r>
            <w:r w:rsidR="000C673E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were </w:t>
            </w:r>
            <w:r w:rsidR="00DD5447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erformed using a pairwise comparison with </w:t>
            </w:r>
            <w:r w:rsidR="009A44A1" w:rsidRPr="00DE685B">
              <w:rPr>
                <w:rFonts w:ascii="Times New Roman" w:hAnsi="Times New Roman" w:cs="Times New Roman"/>
                <w:bCs/>
                <w:color w:val="000000" w:themeColor="text1"/>
              </w:rPr>
              <w:t>Holm-Sidak</w:t>
            </w:r>
            <w:r w:rsidR="00DD5447" w:rsidRPr="00DE685B">
              <w:rPr>
                <w:rFonts w:ascii="Times New Roman" w:hAnsi="Times New Roman" w:cs="Times New Roman"/>
                <w:bCs/>
                <w:color w:val="000000" w:themeColor="text1"/>
              </w:rPr>
              <w:t>’s test</w:t>
            </w:r>
            <w:r w:rsidR="009A44A1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DD5447" w:rsidRPr="00DE685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nd </w:t>
            </w:r>
            <w:r w:rsidR="009A44A1" w:rsidRPr="00DE685B">
              <w:rPr>
                <w:rFonts w:ascii="Times New Roman" w:hAnsi="Times New Roman" w:cs="Times New Roman"/>
                <w:bCs/>
                <w:color w:val="000000" w:themeColor="text1"/>
              </w:rPr>
              <w:t>none of the</w:t>
            </w:r>
            <w:r w:rsidR="008B33BE" w:rsidRPr="00DE685B">
              <w:rPr>
                <w:rFonts w:ascii="Times New Roman" w:hAnsi="Times New Roman" w:cs="Times New Roman"/>
                <w:bCs/>
                <w:color w:val="000000" w:themeColor="text1"/>
              </w:rPr>
              <w:t>m are significant different from the rest.</w:t>
            </w:r>
          </w:p>
        </w:tc>
      </w:tr>
    </w:tbl>
    <w:p w14:paraId="65D6EFAE" w14:textId="77777777" w:rsidR="00E06990" w:rsidRPr="00DE685B" w:rsidRDefault="00E0699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tbl>
      <w:tblPr>
        <w:tblpPr w:leftFromText="180" w:rightFromText="180" w:vertAnchor="page" w:horzAnchor="margin" w:tblpY="1497"/>
        <w:tblW w:w="7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1"/>
        <w:gridCol w:w="2491"/>
        <w:gridCol w:w="3098"/>
      </w:tblGrid>
      <w:tr w:rsidR="0044447E" w:rsidRPr="00DE685B" w14:paraId="22012536" w14:textId="77777777" w:rsidTr="000F68C7">
        <w:trPr>
          <w:trHeight w:val="20"/>
        </w:trPr>
        <w:tc>
          <w:tcPr>
            <w:tcW w:w="756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BF17CF" w14:textId="7EDCBBB9" w:rsidR="0079737F" w:rsidRPr="00DE685B" w:rsidRDefault="0079737F" w:rsidP="0079737F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ble S1 Pre-switch growth rates (h</w:t>
            </w: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1</w:t>
            </w: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 calculated between OD600 0.2~0.5</w:t>
            </w:r>
          </w:p>
        </w:tc>
      </w:tr>
      <w:tr w:rsidR="0044447E" w:rsidRPr="00DE685B" w14:paraId="6544D647" w14:textId="77777777" w:rsidTr="0079737F">
        <w:trPr>
          <w:trHeight w:val="20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FD4742" w14:textId="13FAFF76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FA3831F" w14:textId="7777777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M9 12mM Glucose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EA156E" w14:textId="7777777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M9 24mM Glycerol</w:t>
            </w:r>
          </w:p>
        </w:tc>
      </w:tr>
      <w:tr w:rsidR="0044447E" w:rsidRPr="00DE685B" w14:paraId="486128EB" w14:textId="77777777" w:rsidTr="0079737F">
        <w:trPr>
          <w:trHeight w:val="20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DD6046" w14:textId="7777777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WT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C32848" w14:textId="0D88AE01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89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7</w:t>
            </w:r>
          </w:p>
        </w:tc>
        <w:tc>
          <w:tcPr>
            <w:tcW w:w="309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ED3D9B" w14:textId="33304D21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1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0</w:t>
            </w:r>
          </w:p>
        </w:tc>
      </w:tr>
      <w:tr w:rsidR="0044447E" w:rsidRPr="00DE685B" w14:paraId="216E5F18" w14:textId="77777777" w:rsidTr="0079737F">
        <w:trPr>
          <w:trHeight w:val="20"/>
        </w:trPr>
        <w:tc>
          <w:tcPr>
            <w:tcW w:w="19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6B8F65" w14:textId="7777777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oxyR</w:t>
            </w: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  <w:vertAlign w:val="superscript"/>
              </w:rPr>
              <w:t>-</w:t>
            </w:r>
          </w:p>
        </w:tc>
        <w:tc>
          <w:tcPr>
            <w:tcW w:w="24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68EF3C" w14:textId="617C6B55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88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5</w:t>
            </w:r>
          </w:p>
        </w:tc>
        <w:tc>
          <w:tcPr>
            <w:tcW w:w="30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AE8698" w14:textId="7D6C22B9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1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1</w:t>
            </w:r>
          </w:p>
        </w:tc>
      </w:tr>
      <w:tr w:rsidR="0044447E" w:rsidRPr="00DE685B" w14:paraId="2C523C30" w14:textId="77777777" w:rsidTr="0079737F">
        <w:trPr>
          <w:trHeight w:val="20"/>
        </w:trPr>
        <w:tc>
          <w:tcPr>
            <w:tcW w:w="19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2E886" w14:textId="7777777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oxyR</w:t>
            </w: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4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DF171F" w14:textId="31E86EAF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9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1</w:t>
            </w:r>
          </w:p>
        </w:tc>
        <w:tc>
          <w:tcPr>
            <w:tcW w:w="30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86F42D" w14:textId="1FE9184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2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0</w:t>
            </w:r>
          </w:p>
        </w:tc>
      </w:tr>
      <w:tr w:rsidR="0044447E" w:rsidRPr="00DE685B" w14:paraId="03AEC1E4" w14:textId="77777777" w:rsidTr="0079737F">
        <w:trPr>
          <w:trHeight w:val="20"/>
        </w:trPr>
        <w:tc>
          <w:tcPr>
            <w:tcW w:w="19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DBCF1B" w14:textId="7777777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ahpCF</w:t>
            </w: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4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A53E90" w14:textId="77936C16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8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2</w:t>
            </w:r>
          </w:p>
        </w:tc>
        <w:tc>
          <w:tcPr>
            <w:tcW w:w="30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DE889" w14:textId="28B5587C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3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0</w:t>
            </w:r>
          </w:p>
        </w:tc>
      </w:tr>
      <w:tr w:rsidR="0044447E" w:rsidRPr="00DE685B" w14:paraId="6D3B1E9C" w14:textId="77777777" w:rsidTr="0079737F">
        <w:trPr>
          <w:trHeight w:val="20"/>
        </w:trPr>
        <w:tc>
          <w:tcPr>
            <w:tcW w:w="19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0ED71" w14:textId="7777777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katG</w:t>
            </w: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4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B1E8EF" w14:textId="1D904370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88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1</w:t>
            </w:r>
          </w:p>
        </w:tc>
        <w:tc>
          <w:tcPr>
            <w:tcW w:w="30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41ED58" w14:textId="09D5C4F8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2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0</w:t>
            </w:r>
          </w:p>
        </w:tc>
      </w:tr>
      <w:tr w:rsidR="0044447E" w:rsidRPr="00DE685B" w14:paraId="4ECDE608" w14:textId="77777777" w:rsidTr="0079737F">
        <w:trPr>
          <w:trHeight w:val="20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2381E" w14:textId="77777777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sodA</w:t>
            </w:r>
            <w:r w:rsidRPr="00DE68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FF8A87" w14:textId="28B8A9CD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8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1218C3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1</w:t>
            </w:r>
          </w:p>
        </w:tc>
        <w:tc>
          <w:tcPr>
            <w:tcW w:w="309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721649" w14:textId="52B733A3" w:rsidR="0079737F" w:rsidRPr="00DE685B" w:rsidRDefault="0079737F" w:rsidP="007973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63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0</w:t>
            </w:r>
          </w:p>
        </w:tc>
      </w:tr>
    </w:tbl>
    <w:p w14:paraId="24BACDB6" w14:textId="369C80A2" w:rsidR="00ED6211" w:rsidRPr="00DE685B" w:rsidRDefault="0028515F" w:rsidP="00B2325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F614C0C" w14:textId="1C0E5B5E" w:rsidR="006A6141" w:rsidRPr="00DE685B" w:rsidRDefault="006A6141" w:rsidP="00C8201F">
      <w:pPr>
        <w:pStyle w:val="Heading1"/>
        <w:rPr>
          <w:rFonts w:cs="Times New Roman"/>
          <w:szCs w:val="24"/>
        </w:rPr>
      </w:pPr>
      <w:r w:rsidRPr="00DE685B">
        <w:rPr>
          <w:rFonts w:cs="Times New Roman"/>
          <w:szCs w:val="24"/>
        </w:rPr>
        <w:lastRenderedPageBreak/>
        <w:t xml:space="preserve">Table </w:t>
      </w:r>
      <w:r w:rsidR="0079737F" w:rsidRPr="00DE685B">
        <w:rPr>
          <w:rFonts w:cs="Times New Roman"/>
          <w:szCs w:val="24"/>
        </w:rPr>
        <w:t xml:space="preserve">S2 </w:t>
      </w:r>
      <w:r w:rsidRPr="00DE685B">
        <w:rPr>
          <w:rFonts w:cs="Times New Roman"/>
          <w:szCs w:val="24"/>
        </w:rPr>
        <w:t>Stra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447E" w:rsidRPr="00DE685B" w14:paraId="0600CF75" w14:textId="77777777" w:rsidTr="008B33BE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5AB96D0" w14:textId="73A8FAE7" w:rsidR="007247F4" w:rsidRPr="00DE685B" w:rsidRDefault="007247F4" w:rsidP="007247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2C56DAD" w14:textId="16FFDD6A" w:rsidR="007247F4" w:rsidRPr="00DE685B" w:rsidRDefault="007247F4" w:rsidP="007247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B0D3D98" w14:textId="206631F4" w:rsidR="007247F4" w:rsidRPr="00DE685B" w:rsidRDefault="007247F4" w:rsidP="007247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 or Reference</w:t>
            </w:r>
          </w:p>
        </w:tc>
      </w:tr>
      <w:tr w:rsidR="0044447E" w:rsidRPr="00DE685B" w14:paraId="66E1E082" w14:textId="77777777" w:rsidTr="008B33BE">
        <w:tc>
          <w:tcPr>
            <w:tcW w:w="3116" w:type="dxa"/>
            <w:tcBorders>
              <w:top w:val="single" w:sz="4" w:space="0" w:color="auto"/>
            </w:tcBorders>
          </w:tcPr>
          <w:p w14:paraId="682369CF" w14:textId="04B882D2" w:rsidR="007247F4" w:rsidRPr="00DE685B" w:rsidRDefault="008E3FDA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NCM3722 (WT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19F0DC8" w14:textId="6A9C60A4" w:rsidR="007247F4" w:rsidRPr="00DE685B" w:rsidRDefault="003E090A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DE685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DE0747E" w14:textId="6BCE2A58" w:rsidR="007247F4" w:rsidRPr="00DE685B" w:rsidRDefault="00FF237F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CGSC#:12355</w:t>
            </w:r>
          </w:p>
        </w:tc>
      </w:tr>
      <w:tr w:rsidR="0044447E" w:rsidRPr="00DE685B" w14:paraId="4F22CA1B" w14:textId="77777777" w:rsidTr="008B33BE">
        <w:tc>
          <w:tcPr>
            <w:tcW w:w="3116" w:type="dxa"/>
          </w:tcPr>
          <w:p w14:paraId="5D7D7362" w14:textId="6CFD083B" w:rsidR="00806D36" w:rsidRPr="00DE685B" w:rsidRDefault="00806D36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MDS42pdu</w:t>
            </w:r>
          </w:p>
        </w:tc>
        <w:tc>
          <w:tcPr>
            <w:tcW w:w="3117" w:type="dxa"/>
          </w:tcPr>
          <w:p w14:paraId="30C0613A" w14:textId="15520B41" w:rsidR="00806D36" w:rsidRPr="00DE685B" w:rsidRDefault="008B7B4D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DS42</w:t>
            </w:r>
            <w:r w:rsidR="00EF4CB0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with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DE685B">
              <w:rPr>
                <w:rFonts w:ascii="Times New Roman" w:hAnsi="Times New Roman" w:cs="Times New Roman"/>
                <w:color w:val="000000" w:themeColor="text1"/>
              </w:rPr>
              <w:t>polB</w:t>
            </w:r>
            <w:proofErr w:type="spellEnd"/>
            <w:r w:rsidR="00EF4CB0" w:rsidRPr="00DE685B">
              <w:rPr>
                <w:rFonts w:ascii="Times New Roman" w:hAnsi="Times New Roman" w:cs="Times New Roman"/>
                <w:color w:val="000000" w:themeColor="text1"/>
              </w:rPr>
              <w:t>，</w:t>
            </w:r>
            <w:r w:rsidR="00EF4CB0" w:rsidRPr="00DE685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685B">
              <w:rPr>
                <w:rFonts w:ascii="Times New Roman" w:hAnsi="Times New Roman" w:cs="Times New Roman"/>
                <w:color w:val="000000" w:themeColor="text1"/>
              </w:rPr>
              <w:t>dinB</w:t>
            </w:r>
            <w:proofErr w:type="spellEnd"/>
            <w:r w:rsidR="00EF4CB0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，</w:t>
            </w:r>
            <w:r w:rsidR="00EF4CB0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DE685B">
              <w:rPr>
                <w:rFonts w:ascii="Times New Roman" w:hAnsi="Times New Roman" w:cs="Times New Roman"/>
                <w:color w:val="000000" w:themeColor="text1"/>
              </w:rPr>
              <w:t>umuDC</w:t>
            </w:r>
            <w:proofErr w:type="spellEnd"/>
            <w:r w:rsidR="00EF4CB0" w:rsidRPr="00DE685B">
              <w:rPr>
                <w:rFonts w:ascii="Times New Roman" w:hAnsi="Times New Roman" w:cs="Times New Roman"/>
                <w:color w:val="000000" w:themeColor="text1"/>
              </w:rPr>
              <w:t xml:space="preserve"> deleted</w:t>
            </w:r>
          </w:p>
        </w:tc>
        <w:tc>
          <w:tcPr>
            <w:tcW w:w="3117" w:type="dxa"/>
          </w:tcPr>
          <w:p w14:paraId="5F5EB3C1" w14:textId="12B07BF3" w:rsidR="00806D36" w:rsidRPr="00DE685B" w:rsidRDefault="008B7B4D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begin"/>
            </w:r>
            <w:r w:rsidR="00A97D86" w:rsidRPr="00DE685B">
              <w:rPr>
                <w:rFonts w:ascii="Times New Roman" w:hAnsi="Times New Roman" w:cs="Times New Roman"/>
                <w:color w:val="000000" w:themeColor="text1"/>
                <w:kern w:val="0"/>
              </w:rPr>
              <w:instrText xml:space="preserve"> ADDIN EN.CITE &lt;EndNote&gt;&lt;Cite&gt;&lt;Author&gt;Bálint Csörgő&lt;/Author&gt;&lt;Year&gt;2012&lt;/Year&gt;&lt;RecNum&gt;387&lt;/RecNum&gt;&lt;DisplayText&gt;(1)&lt;/DisplayText&gt;&lt;record&gt;&lt;rec-number&gt;387&lt;/rec-number&gt;&lt;foreign-keys&gt;&lt;key app="EN" db-id="aa5090fspwttx0exvampzxfmsrww0pxdsfrx" timestamp="1701171918"&gt;387&lt;/key&gt;&lt;/foreign-keys&gt;&lt;ref-type name="Journal Article"&gt;17&lt;/ref-type&gt;&lt;contributors&gt;&lt;authors&gt;&lt;author&gt;Bálint Csörgő,&lt;/author&gt;&lt;author&gt;Tamás Fehér,&lt;/author&gt;&lt;author&gt;Edit Tímár, &lt;/author&gt;&lt;author&gt;Frederick R Blattner,&lt;/author&gt;&lt;author&gt;György Pósfai&lt;/author&gt;&lt;/authors&gt;&lt;/contributors&gt;&lt;titles&gt;&lt;title&gt;Low-mutation-rate, reduced-genome Escherichia coli: an improved host for faithful maintenance of engineered genetic constructs&lt;/title&gt;&lt;secondary-title&gt;Microbial Cell Factories&lt;/secondary-title&gt;&lt;/titles&gt;&lt;periodical&gt;&lt;full-title&gt;Microbial Cell Factories&lt;/full-title&gt;&lt;/periodical&gt;&lt;volume&gt;11&lt;/volume&gt;&lt;number&gt;11&lt;/number&gt;&lt;dates&gt;&lt;year&gt;2012&lt;/year&gt;&lt;/dates&gt;&lt;urls&gt;&lt;/urls&gt;&lt;electronic-resource-num&gt;https://doi.org/10.1186/1475-2859-11-11&lt;/electronic-resource-num&gt;&lt;/record&gt;&lt;/Cite&gt;&lt;/EndNote&gt;</w:instrText>
            </w:r>
            <w:r w:rsidRPr="00DE685B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separate"/>
            </w:r>
            <w:r w:rsidR="00A97D86" w:rsidRPr="00DE685B">
              <w:rPr>
                <w:rFonts w:ascii="Times New Roman" w:hAnsi="Times New Roman" w:cs="Times New Roman"/>
                <w:noProof/>
                <w:color w:val="000000" w:themeColor="text1"/>
                <w:kern w:val="0"/>
              </w:rPr>
              <w:t>(1)</w:t>
            </w:r>
            <w:r w:rsidRPr="00DE685B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end"/>
            </w:r>
          </w:p>
        </w:tc>
      </w:tr>
      <w:tr w:rsidR="0044447E" w:rsidRPr="00DE685B" w14:paraId="495E383B" w14:textId="77777777" w:rsidTr="008B33BE">
        <w:tc>
          <w:tcPr>
            <w:tcW w:w="3116" w:type="dxa"/>
          </w:tcPr>
          <w:p w14:paraId="026EDA29" w14:textId="0EA36F4F" w:rsidR="007247F4" w:rsidRPr="00DE685B" w:rsidRDefault="00CC306F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FadD-YFP Strain</w:t>
            </w:r>
          </w:p>
        </w:tc>
        <w:tc>
          <w:tcPr>
            <w:tcW w:w="3117" w:type="dxa"/>
          </w:tcPr>
          <w:p w14:paraId="71B3FED4" w14:textId="3892FC7D" w:rsidR="007247F4" w:rsidRPr="00DE685B" w:rsidRDefault="00AB76F0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NCM3722 </w:t>
            </w:r>
            <w:r w:rsidRPr="00DE685B">
              <w:rPr>
                <w:rFonts w:ascii="Times New Roman" w:hAnsi="Times New Roman" w:cs="Times New Roman"/>
                <w:caps/>
                <w:color w:val="000000" w:themeColor="text1"/>
              </w:rPr>
              <w:t>φ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E685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dD-YFP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2144041B" w14:textId="60E4571B" w:rsidR="007247F4" w:rsidRPr="00DE685B" w:rsidRDefault="008E52DF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97D86" w:rsidRPr="00DE685B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artline&lt;/Author&gt;&lt;Year&gt;2022&lt;/Year&gt;&lt;RecNum&gt;181&lt;/RecNum&gt;&lt;DisplayText&gt;(2)&lt;/DisplayText&gt;&lt;record&gt;&lt;rec-number&gt;181&lt;/rec-number&gt;&lt;foreign-keys&gt;&lt;key app="EN" db-id="aa5090fspwttx0exvampzxfmsrww0pxdsfrx" timestamp="1691201589" guid="8bdedebd-f837-425c-b6a3-33b989e521dd"&gt;181&lt;/key&gt;&lt;/foreign-keys&gt;&lt;ref-type name="Journal Article"&gt;17&lt;/ref-type&gt;&lt;contributors&gt;&lt;authors&gt;&lt;author&gt;Hartline, C. J.&lt;/author&gt;&lt;author&gt;Zhang, R.&lt;/author&gt;&lt;author&gt;Zhang, F.&lt;/author&gt;&lt;/authors&gt;&lt;/contributors&gt;&lt;auth-address&gt;Department of Energy, Environmental and Chemical Engineering, Washington University in St. Louis, Saint Louis, MO, United States.&amp;#xD;Division of Biology and Biomedical Sciences, Washington University in St. Louis, Saint Louis, MO, United States.&amp;#xD;Institute of Materials Science and Engineering, Washington University in St. Louis, Saint Louis, MO, United States.&lt;/auth-address&gt;&lt;titles&gt;&lt;title&gt;Transient Antibiotic Tolerance Triggered by Nutrient Shifts From Gluconeogenic Carbon Sources to Fatty Acid&lt;/title&gt;&lt;secondary-title&gt;Front Microbiol&lt;/secondary-title&gt;&lt;/titles&gt;&lt;periodical&gt;&lt;full-title&gt;Front Microbiol&lt;/full-title&gt;&lt;/periodical&gt;&lt;pages&gt;854272&lt;/pages&gt;&lt;volume&gt;13&lt;/volume&gt;&lt;edition&gt;2022/04/02&lt;/edition&gt;&lt;keywords&gt;&lt;keyword&gt;antibiotic tolerance&lt;/keyword&gt;&lt;keyword&gt;bacterial metabolism&lt;/keyword&gt;&lt;keyword&gt;fatty acid pathway&lt;/keyword&gt;&lt;keyword&gt;metabolic positive feedback&lt;/keyword&gt;&lt;keyword&gt;nutrient shift&lt;/keyword&gt;&lt;keyword&gt;persistence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Linking)&lt;/isbn&gt;&lt;accession-num&gt;35359720&lt;/accession-num&gt;&lt;urls&gt;&lt;related-urls&gt;&lt;url&gt;https://www.ncbi.nlm.nih.gov/pubmed/35359720&lt;/url&gt;&lt;/related-urls&gt;&lt;/urls&gt;&lt;custom2&gt;PMC8963472&lt;/custom2&gt;&lt;electronic-resource-num&gt;10.3389/fmicb.2022.854272&lt;/electronic-resource-num&gt;&lt;/record&gt;&lt;/Cite&gt;&lt;/EndNote&gt;</w:instrTex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97D86" w:rsidRPr="00DE685B">
              <w:rPr>
                <w:rFonts w:ascii="Times New Roman" w:hAnsi="Times New Roman" w:cs="Times New Roman"/>
                <w:noProof/>
                <w:color w:val="000000" w:themeColor="text1"/>
              </w:rPr>
              <w:t>(2)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44447E" w:rsidRPr="00DE685B" w14:paraId="07F612A7" w14:textId="77777777" w:rsidTr="008B33BE">
        <w:tc>
          <w:tcPr>
            <w:tcW w:w="3116" w:type="dxa"/>
          </w:tcPr>
          <w:p w14:paraId="3EA000A8" w14:textId="6E17C01D" w:rsidR="007247F4" w:rsidRPr="00DE685B" w:rsidRDefault="008B7B4D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NCM3722 </w:t>
            </w:r>
            <w:r w:rsidR="0082129A" w:rsidRPr="00DE685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xyR</w:t>
            </w:r>
            <w:r w:rsidR="0082129A" w:rsidRPr="00DE685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1B4602FA" w14:textId="77AAEFEF" w:rsidR="007247F4" w:rsidRPr="00DE685B" w:rsidRDefault="006E4C54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NCM3722 with </w:t>
            </w:r>
            <w:r w:rsidR="00D61546" w:rsidRPr="00DE685B">
              <w:rPr>
                <w:rFonts w:ascii="Times New Roman" w:hAnsi="Times New Roman" w:cs="Times New Roman"/>
                <w:color w:val="000000" w:themeColor="text1"/>
              </w:rPr>
              <w:t>ps6c-oxyR</w:t>
            </w:r>
          </w:p>
        </w:tc>
        <w:tc>
          <w:tcPr>
            <w:tcW w:w="3117" w:type="dxa"/>
          </w:tcPr>
          <w:p w14:paraId="67ECF168" w14:textId="7DB8491F" w:rsidR="007247F4" w:rsidRPr="00DE685B" w:rsidRDefault="00D61546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</w:tr>
      <w:tr w:rsidR="0044447E" w:rsidRPr="00DE685B" w14:paraId="00E2DBFF" w14:textId="77777777" w:rsidTr="008B33BE">
        <w:tc>
          <w:tcPr>
            <w:tcW w:w="3116" w:type="dxa"/>
          </w:tcPr>
          <w:p w14:paraId="06364B6A" w14:textId="30261CDD" w:rsidR="007247F4" w:rsidRPr="00DE685B" w:rsidRDefault="0082129A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NCM3722 </w:t>
            </w:r>
            <w:r w:rsidRPr="00DE685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xyR</w:t>
            </w:r>
            <w:r w:rsidRPr="00DE685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  <w:tc>
          <w:tcPr>
            <w:tcW w:w="3117" w:type="dxa"/>
          </w:tcPr>
          <w:p w14:paraId="6BF7E491" w14:textId="4A9E6A8A" w:rsidR="007247F4" w:rsidRPr="00DE685B" w:rsidRDefault="00D61546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NCM3722 with </w:t>
            </w:r>
            <w:r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xyR</w:t>
            </w:r>
            <w:r w:rsidR="00EF4CB0" w:rsidRPr="00DE685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deleted</w:t>
            </w:r>
          </w:p>
        </w:tc>
        <w:tc>
          <w:tcPr>
            <w:tcW w:w="3117" w:type="dxa"/>
          </w:tcPr>
          <w:p w14:paraId="20087E52" w14:textId="2EAA117E" w:rsidR="007247F4" w:rsidRPr="00DE685B" w:rsidRDefault="00D61546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</w:tr>
      <w:tr w:rsidR="0044447E" w:rsidRPr="00DE685B" w14:paraId="66529E6F" w14:textId="77777777" w:rsidTr="008B33BE">
        <w:tc>
          <w:tcPr>
            <w:tcW w:w="3116" w:type="dxa"/>
          </w:tcPr>
          <w:p w14:paraId="49A43A8D" w14:textId="0DCFCCA5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NCM3722 </w:t>
            </w:r>
            <w:r w:rsidRPr="00DE685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atG</w:t>
            </w:r>
            <w:r w:rsidRPr="00DE685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3C670D10" w14:textId="1A787C7F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NCM3722 with ps6c-katG</w:t>
            </w:r>
          </w:p>
        </w:tc>
        <w:tc>
          <w:tcPr>
            <w:tcW w:w="3117" w:type="dxa"/>
          </w:tcPr>
          <w:p w14:paraId="586CF07C" w14:textId="7D52A77D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</w:tr>
      <w:tr w:rsidR="0044447E" w:rsidRPr="00DE685B" w14:paraId="5D564464" w14:textId="77777777" w:rsidTr="008B33BE">
        <w:tc>
          <w:tcPr>
            <w:tcW w:w="3116" w:type="dxa"/>
          </w:tcPr>
          <w:p w14:paraId="43D5A7B0" w14:textId="38123C28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NCM3722 </w:t>
            </w:r>
            <w:r w:rsidRPr="00DE685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dA</w:t>
            </w:r>
            <w:r w:rsidRPr="00DE685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768ED424" w14:textId="5A024D75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NCM3722 with ps6c-sodA</w:t>
            </w:r>
          </w:p>
        </w:tc>
        <w:tc>
          <w:tcPr>
            <w:tcW w:w="3117" w:type="dxa"/>
          </w:tcPr>
          <w:p w14:paraId="606D54AC" w14:textId="2053123B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</w:tr>
      <w:tr w:rsidR="0044447E" w:rsidRPr="00DE685B" w14:paraId="565D4014" w14:textId="77777777" w:rsidTr="008B33BE">
        <w:tc>
          <w:tcPr>
            <w:tcW w:w="3116" w:type="dxa"/>
          </w:tcPr>
          <w:p w14:paraId="2DA087E9" w14:textId="215EB14A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NCM3722 </w:t>
            </w:r>
            <w:r w:rsidRPr="00DE685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hpCF</w:t>
            </w:r>
            <w:r w:rsidRPr="00DE685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028ACD8A" w14:textId="4756187F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NCM3722 with ps6c-ahpCF</w:t>
            </w:r>
          </w:p>
        </w:tc>
        <w:tc>
          <w:tcPr>
            <w:tcW w:w="3117" w:type="dxa"/>
          </w:tcPr>
          <w:p w14:paraId="21FBDD15" w14:textId="4B481839" w:rsidR="006675AB" w:rsidRPr="00DE685B" w:rsidRDefault="006675AB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</w:tr>
      <w:tr w:rsidR="00BF0338" w:rsidRPr="00DE685B" w14:paraId="2766103E" w14:textId="77777777" w:rsidTr="008B33BE">
        <w:tc>
          <w:tcPr>
            <w:tcW w:w="3116" w:type="dxa"/>
          </w:tcPr>
          <w:p w14:paraId="1CB9DB84" w14:textId="083F8E36" w:rsidR="00BF0338" w:rsidRPr="00DE685B" w:rsidRDefault="00BF0338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CM3722 </w:t>
            </w:r>
            <w:proofErr w:type="spellStart"/>
            <w:r w:rsidRPr="00BF033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fp</w:t>
            </w:r>
            <w:proofErr w:type="spellEnd"/>
            <w:r w:rsidRPr="00BF033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21272687" w14:textId="369604AB" w:rsidR="00BF0338" w:rsidRPr="00DE685B" w:rsidRDefault="00BF0338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CM3722 with ps6c-gfp</w:t>
            </w:r>
          </w:p>
        </w:tc>
        <w:tc>
          <w:tcPr>
            <w:tcW w:w="3117" w:type="dxa"/>
          </w:tcPr>
          <w:p w14:paraId="75FDDF22" w14:textId="23AF84B3" w:rsidR="00BF0338" w:rsidRPr="00DE685B" w:rsidRDefault="00BF0338" w:rsidP="007247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</w:tr>
    </w:tbl>
    <w:p w14:paraId="01BF1702" w14:textId="77777777" w:rsidR="0028515F" w:rsidRPr="00DE685B" w:rsidRDefault="0028515F" w:rsidP="00300F01">
      <w:pPr>
        <w:pStyle w:val="Heading1"/>
        <w:rPr>
          <w:rFonts w:cs="Times New Roman"/>
          <w:szCs w:val="24"/>
        </w:rPr>
      </w:pPr>
    </w:p>
    <w:p w14:paraId="75A1504A" w14:textId="77777777" w:rsidR="0028515F" w:rsidRPr="00DE685B" w:rsidRDefault="0028515F">
      <w:pPr>
        <w:rPr>
          <w:rFonts w:ascii="Times New Roman" w:eastAsiaTheme="majorEastAsia" w:hAnsi="Times New Roman" w:cs="Times New Roman"/>
          <w:b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br w:type="page"/>
      </w:r>
    </w:p>
    <w:p w14:paraId="2827CC67" w14:textId="73C3A0BA" w:rsidR="007247F4" w:rsidRPr="00DE685B" w:rsidRDefault="00300F01" w:rsidP="00300F01">
      <w:pPr>
        <w:pStyle w:val="Heading1"/>
        <w:rPr>
          <w:rFonts w:cs="Times New Roman"/>
          <w:szCs w:val="24"/>
        </w:rPr>
      </w:pPr>
      <w:r w:rsidRPr="00DE685B">
        <w:rPr>
          <w:rFonts w:cs="Times New Roman"/>
          <w:szCs w:val="24"/>
        </w:rPr>
        <w:lastRenderedPageBreak/>
        <w:t xml:space="preserve">Table </w:t>
      </w:r>
      <w:r w:rsidR="0079737F" w:rsidRPr="00DE685B">
        <w:rPr>
          <w:rFonts w:cs="Times New Roman"/>
          <w:szCs w:val="24"/>
        </w:rPr>
        <w:t xml:space="preserve">S3 </w:t>
      </w:r>
      <w:r w:rsidRPr="00DE685B">
        <w:rPr>
          <w:rFonts w:cs="Times New Roman"/>
          <w:szCs w:val="24"/>
        </w:rPr>
        <w:t>Plasmids</w:t>
      </w:r>
    </w:p>
    <w:p w14:paraId="5DDEC7C1" w14:textId="5B7003C6" w:rsidR="008E52DF" w:rsidRPr="00DE685B" w:rsidRDefault="008E52DF" w:rsidP="006A614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4319"/>
        <w:gridCol w:w="1273"/>
        <w:gridCol w:w="1518"/>
      </w:tblGrid>
      <w:tr w:rsidR="00261B11" w:rsidRPr="00DE685B" w14:paraId="54273E5C" w14:textId="7CDE42A0" w:rsidTr="00D022C4">
        <w:tc>
          <w:tcPr>
            <w:tcW w:w="1202" w:type="pct"/>
            <w:tcBorders>
              <w:bottom w:val="single" w:sz="4" w:space="0" w:color="auto"/>
              <w:right w:val="nil"/>
            </w:tcBorders>
          </w:tcPr>
          <w:p w14:paraId="65A4956E" w14:textId="665BC8B6" w:rsidR="00261B11" w:rsidRPr="00DE685B" w:rsidRDefault="00261B11" w:rsidP="004B2EF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</w:t>
            </w:r>
          </w:p>
        </w:tc>
        <w:tc>
          <w:tcPr>
            <w:tcW w:w="2307" w:type="pct"/>
            <w:tcBorders>
              <w:left w:val="nil"/>
              <w:bottom w:val="single" w:sz="4" w:space="0" w:color="auto"/>
              <w:right w:val="nil"/>
            </w:tcBorders>
          </w:tcPr>
          <w:p w14:paraId="7605772C" w14:textId="22E5D104" w:rsidR="00261B11" w:rsidRPr="00DE685B" w:rsidRDefault="00261B11" w:rsidP="004B2EF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</w:tcPr>
          <w:p w14:paraId="4AB9C77F" w14:textId="197758CF" w:rsidR="00261B11" w:rsidRPr="00DE685B" w:rsidRDefault="00261B11" w:rsidP="004B2EF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urce </w:t>
            </w:r>
          </w:p>
        </w:tc>
        <w:tc>
          <w:tcPr>
            <w:tcW w:w="811" w:type="pct"/>
            <w:tcBorders>
              <w:left w:val="nil"/>
            </w:tcBorders>
          </w:tcPr>
          <w:p w14:paraId="75AEF0BA" w14:textId="02933050" w:rsidR="00261B11" w:rsidRPr="00DE685B" w:rsidRDefault="00261B11" w:rsidP="004B2EF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</w:p>
        </w:tc>
      </w:tr>
      <w:tr w:rsidR="00261B11" w:rsidRPr="00DE685B" w14:paraId="256BD5E9" w14:textId="72AFE144" w:rsidTr="00D022C4">
        <w:tc>
          <w:tcPr>
            <w:tcW w:w="1202" w:type="pct"/>
            <w:tcBorders>
              <w:bottom w:val="nil"/>
              <w:right w:val="nil"/>
            </w:tcBorders>
          </w:tcPr>
          <w:p w14:paraId="0090267E" w14:textId="5CC0C838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E685B">
              <w:rPr>
                <w:rFonts w:ascii="Times New Roman" w:hAnsi="Times New Roman" w:cs="Times New Roman"/>
                <w:color w:val="000000" w:themeColor="text1"/>
              </w:rPr>
              <w:t>pTarget_delta</w:t>
            </w:r>
            <w:proofErr w:type="spellEnd"/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 oxyR</w:t>
            </w:r>
          </w:p>
        </w:tc>
        <w:tc>
          <w:tcPr>
            <w:tcW w:w="2307" w:type="pct"/>
            <w:tcBorders>
              <w:left w:val="nil"/>
              <w:bottom w:val="nil"/>
              <w:right w:val="nil"/>
            </w:tcBorders>
          </w:tcPr>
          <w:p w14:paraId="352165CC" w14:textId="65319338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Used for knock-out of oxidative stress </w:t>
            </w:r>
            <w:proofErr w:type="spellStart"/>
            <w:r w:rsidRPr="00DE685B">
              <w:rPr>
                <w:rFonts w:ascii="Times New Roman" w:hAnsi="Times New Roman" w:cs="Times New Roman"/>
                <w:color w:val="000000" w:themeColor="text1"/>
              </w:rPr>
              <w:t>regulaor</w:t>
            </w:r>
            <w:proofErr w:type="spellEnd"/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07F06" w:rsidRPr="00DE685B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DE685B">
              <w:rPr>
                <w:rFonts w:ascii="Times New Roman" w:hAnsi="Times New Roman" w:cs="Times New Roman"/>
                <w:color w:val="000000" w:themeColor="text1"/>
              </w:rPr>
              <w:t>xyR from genome</w:t>
            </w:r>
          </w:p>
        </w:tc>
        <w:tc>
          <w:tcPr>
            <w:tcW w:w="680" w:type="pct"/>
            <w:tcBorders>
              <w:left w:val="nil"/>
              <w:bottom w:val="nil"/>
            </w:tcBorders>
          </w:tcPr>
          <w:p w14:paraId="5D4B1B86" w14:textId="73087503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  <w:tc>
          <w:tcPr>
            <w:tcW w:w="811" w:type="pct"/>
            <w:vMerge w:val="restart"/>
          </w:tcPr>
          <w:p w14:paraId="6061EBA8" w14:textId="497D539D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Attached below</w:t>
            </w:r>
          </w:p>
        </w:tc>
      </w:tr>
      <w:tr w:rsidR="00261B11" w:rsidRPr="00DE685B" w14:paraId="20D289FE" w14:textId="3B8124F1" w:rsidTr="00D022C4">
        <w:tc>
          <w:tcPr>
            <w:tcW w:w="1202" w:type="pct"/>
            <w:tcBorders>
              <w:top w:val="nil"/>
              <w:bottom w:val="nil"/>
              <w:right w:val="nil"/>
            </w:tcBorders>
          </w:tcPr>
          <w:p w14:paraId="34FA0EEE" w14:textId="3D982B01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ps6c-oxyR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</w:tcPr>
          <w:p w14:paraId="781B9EA5" w14:textId="7B77B6B4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Used for overexpression of oxidative stress regulator oxyR when induced with 1mM IPT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6A20624" w14:textId="013F3B53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  <w:tc>
          <w:tcPr>
            <w:tcW w:w="811" w:type="pct"/>
            <w:vMerge/>
          </w:tcPr>
          <w:p w14:paraId="6472F44F" w14:textId="77777777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1B11" w:rsidRPr="00DE685B" w14:paraId="73A9D621" w14:textId="48EE161A" w:rsidTr="00D022C4">
        <w:tc>
          <w:tcPr>
            <w:tcW w:w="1202" w:type="pct"/>
            <w:tcBorders>
              <w:top w:val="nil"/>
              <w:bottom w:val="nil"/>
              <w:right w:val="nil"/>
            </w:tcBorders>
          </w:tcPr>
          <w:p w14:paraId="1C91E449" w14:textId="6DE9530E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ps6c-katG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</w:tcPr>
          <w:p w14:paraId="23EF9153" w14:textId="0348BBFD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Used for overexpression of ROS detoxification enzyme katG when induced with 1mM IPT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8A6D799" w14:textId="2CE5AB04" w:rsidR="00261B11" w:rsidRPr="00DE685B" w:rsidRDefault="00F55A43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  <w:tc>
          <w:tcPr>
            <w:tcW w:w="811" w:type="pct"/>
            <w:vMerge/>
          </w:tcPr>
          <w:p w14:paraId="70D2B9AF" w14:textId="77777777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1B11" w:rsidRPr="00DE685B" w14:paraId="2FB44CE1" w14:textId="7F07EC4A" w:rsidTr="00D022C4">
        <w:tc>
          <w:tcPr>
            <w:tcW w:w="1202" w:type="pct"/>
            <w:tcBorders>
              <w:top w:val="nil"/>
              <w:bottom w:val="nil"/>
              <w:right w:val="nil"/>
            </w:tcBorders>
          </w:tcPr>
          <w:p w14:paraId="4C95A45B" w14:textId="52DE425C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ps6c-sodA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</w:tcPr>
          <w:p w14:paraId="23CF0656" w14:textId="62A6702A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Used for overexpression of ROS detoxification enzyme sodA when induced with 1mM IPT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832CB76" w14:textId="01DE839C" w:rsidR="00261B11" w:rsidRPr="00DE685B" w:rsidRDefault="00F55A43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  <w:tc>
          <w:tcPr>
            <w:tcW w:w="811" w:type="pct"/>
            <w:vMerge/>
          </w:tcPr>
          <w:p w14:paraId="6E00D495" w14:textId="77777777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1B11" w:rsidRPr="00DE685B" w14:paraId="77AFD082" w14:textId="547C18D8" w:rsidTr="00DE685B">
        <w:tc>
          <w:tcPr>
            <w:tcW w:w="1202" w:type="pct"/>
            <w:tcBorders>
              <w:top w:val="nil"/>
              <w:bottom w:val="nil"/>
              <w:right w:val="nil"/>
            </w:tcBorders>
          </w:tcPr>
          <w:p w14:paraId="23822CCC" w14:textId="0D3D91C4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ps6c-ahpCF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</w:tcPr>
          <w:p w14:paraId="53FD6600" w14:textId="678AF5FD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Used for overexpression of ROS detoxification enzymes </w:t>
            </w:r>
            <w:proofErr w:type="spellStart"/>
            <w:r w:rsidRPr="00DE685B">
              <w:rPr>
                <w:rFonts w:ascii="Times New Roman" w:hAnsi="Times New Roman" w:cs="Times New Roman"/>
                <w:color w:val="000000" w:themeColor="text1"/>
              </w:rPr>
              <w:t>ahpC</w:t>
            </w:r>
            <w:proofErr w:type="spellEnd"/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DE685B">
              <w:rPr>
                <w:rFonts w:ascii="Times New Roman" w:hAnsi="Times New Roman" w:cs="Times New Roman"/>
                <w:color w:val="000000" w:themeColor="text1"/>
              </w:rPr>
              <w:t>ahpF</w:t>
            </w:r>
            <w:proofErr w:type="spellEnd"/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 when induced with 1mM IPT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B3EEA50" w14:textId="506BB244" w:rsidR="00261B11" w:rsidRPr="00DE685B" w:rsidRDefault="00F55A43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  <w:tc>
          <w:tcPr>
            <w:tcW w:w="811" w:type="pct"/>
            <w:vMerge/>
            <w:tcBorders>
              <w:bottom w:val="nil"/>
            </w:tcBorders>
          </w:tcPr>
          <w:p w14:paraId="37D20B22" w14:textId="77777777" w:rsidR="00261B11" w:rsidRPr="00DE685B" w:rsidRDefault="00261B11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4F3B" w:rsidRPr="00DE685B" w14:paraId="6F9ECCC8" w14:textId="77777777" w:rsidTr="00DE685B">
        <w:tc>
          <w:tcPr>
            <w:tcW w:w="1202" w:type="pct"/>
            <w:tcBorders>
              <w:top w:val="nil"/>
              <w:right w:val="nil"/>
            </w:tcBorders>
          </w:tcPr>
          <w:p w14:paraId="11BBCBA0" w14:textId="316354D6" w:rsidR="003E4F3B" w:rsidRPr="00DE685B" w:rsidRDefault="003E4F3B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ps6c-GFP</w:t>
            </w:r>
          </w:p>
        </w:tc>
        <w:tc>
          <w:tcPr>
            <w:tcW w:w="2307" w:type="pct"/>
            <w:tcBorders>
              <w:top w:val="nil"/>
              <w:left w:val="nil"/>
              <w:right w:val="nil"/>
            </w:tcBorders>
          </w:tcPr>
          <w:p w14:paraId="6C7F8506" w14:textId="3F712D16" w:rsidR="003E4F3B" w:rsidRPr="00DE685B" w:rsidRDefault="003E4F3B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 xml:space="preserve">Used </w:t>
            </w:r>
            <w:r w:rsidR="00541358" w:rsidRPr="00DE685B">
              <w:rPr>
                <w:rFonts w:ascii="Times New Roman" w:hAnsi="Times New Roman" w:cs="Times New Roman"/>
                <w:color w:val="000000" w:themeColor="text1"/>
              </w:rPr>
              <w:t>for overexpression of GFP when induced with 1mM IPTG</w:t>
            </w:r>
          </w:p>
        </w:tc>
        <w:tc>
          <w:tcPr>
            <w:tcW w:w="680" w:type="pct"/>
            <w:tcBorders>
              <w:top w:val="nil"/>
              <w:left w:val="nil"/>
            </w:tcBorders>
          </w:tcPr>
          <w:p w14:paraId="731F3774" w14:textId="24CAD6D2" w:rsidR="003E4F3B" w:rsidRPr="00DE685B" w:rsidRDefault="00541358" w:rsidP="006A6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85B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  <w:tc>
          <w:tcPr>
            <w:tcW w:w="811" w:type="pct"/>
            <w:tcBorders>
              <w:top w:val="nil"/>
            </w:tcBorders>
          </w:tcPr>
          <w:p w14:paraId="0F9F5C26" w14:textId="77777777" w:rsidR="003E4F3B" w:rsidRPr="00DE685B" w:rsidRDefault="003E4F3B" w:rsidP="00DE68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B235116" w14:textId="77777777" w:rsidR="0044447E" w:rsidRPr="00DE685B" w:rsidRDefault="0044447E" w:rsidP="006A614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5830E71" w14:textId="4743B27D" w:rsidR="00B23258" w:rsidRPr="00DE685B" w:rsidRDefault="0044447E" w:rsidP="006A6141">
      <w:pPr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DE685B">
        <w:rPr>
          <w:rFonts w:ascii="Times New Roman" w:hAnsi="Times New Roman" w:cs="Times New Roman"/>
          <w:b/>
          <w:bCs/>
          <w:color w:val="000000" w:themeColor="text1"/>
        </w:rPr>
        <w:t>pTarget_delta</w:t>
      </w:r>
      <w:proofErr w:type="spellEnd"/>
      <w:r w:rsidRPr="00DE685B">
        <w:rPr>
          <w:rFonts w:ascii="Times New Roman" w:hAnsi="Times New Roman" w:cs="Times New Roman"/>
          <w:b/>
          <w:bCs/>
          <w:color w:val="000000" w:themeColor="text1"/>
        </w:rPr>
        <w:t xml:space="preserve"> oxyR:</w:t>
      </w:r>
    </w:p>
    <w:p w14:paraId="3B6864D4" w14:textId="77777777" w:rsidR="0044447E" w:rsidRPr="00DE685B" w:rsidRDefault="0044447E" w:rsidP="0044447E">
      <w:pPr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t>ctcgagttcatgtgcagctccatcagcaaaaggggatgataagtttatcaccaccgactatttgcaacagtgccgttgatcgtgctatgatcgactgatgtcatcagcggtggagtgcaatg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gatgccgctcgccagtcgattggctgagctcatgaagttcctattccgaagttccgcgaacgcgt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ctggatccttgacagctagctcagtcctaggtataatactagtgtgtgtatcttcatccgcccgttttagagctagaaatagcaagttaaaataaggctagtccgttatcaacttgaaaaagtggcaccgagtcggtgctttttttgaattctctagagtcgacctgcagaagcttagatctcgcaccatattgttggtgaagcggtggtggaagccattcgtcagggcaaaccgctggaagatctgccgctcagtgagttgcagaaattcagtcaggtgattgacgaagatgtctatccgattctgtcgctgcaatcgtgcctcgacaagcgtgcggcaaaaggcggcgtctcaccgcagcaggtggcgcaggcgattgcttttgcgcaggct</w:t>
      </w:r>
      <w:r w:rsidRPr="00DE685B">
        <w:rPr>
          <w:rFonts w:ascii="Times New Roman" w:hAnsi="Times New Roman" w:cs="Times New Roman"/>
          <w:color w:val="000000" w:themeColor="text1"/>
        </w:rPr>
        <w:lastRenderedPageBreak/>
        <w:t>cggttagggtaagaacatttatatgtataaatttgagcctggcttatcgccgggcttttttatggcaaaaaaaagcggatcctggagatccgcaaaagttcacgttggctttagttattcgagttgagaaactctcgaaacgggcagtgacttcaagggttaaaagaggtgccgctccgtttctgtgagcaattatcagtcagaatgcttgatagggataatcgttcattgctattctacctatcgccatgaactatcgtggcgatggcagaggccatccgcgcaagaatggatggccatttcgataaagttttaaaacaggcggtttaaaccgtttaacgcagctacccgataggcttccgccatcgtcgggtagttaaaggtggtgttgacgaagtactcaatagtgttgccgccacctttctgttccataatcgcctgaccgatatgaataatttcggcagcgcgctcgccaaagcagtgaatacccagaatctcttttgtttcccgatggaacaaaattttcagcgtgcccacgttcatgccgacgatttgtgcgcgtgccagatgtttaaactgggcgcggcccacttcatatggcactttcattgcggtcagctgctgttcggttttgcccacagagctgatttccgggatggtgtaaataccggtagggatatcttcaatcagatgtgcggtggcttcgccttttaccagcgcctgcgcggcaatgcgcccctggtcataggccgccgacgccaggctcggataaccaatcacgtcgcccaccgcgtaaacgtgtggctgtgcggtctgatacatgctgttgaccttcagctgtccgcggctgtcagtttctagcccaatgttctgtaacgccagcgaatcggtattaccggtgcgaccgttggcatagagcaggc</w:t>
      </w:r>
    </w:p>
    <w:p w14:paraId="49BE6388" w14:textId="77777777" w:rsidR="0044447E" w:rsidRPr="00DE685B" w:rsidRDefault="0044447E" w:rsidP="006A614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ED081FD" w14:textId="71244DCA" w:rsidR="00B23258" w:rsidRPr="00DE685B" w:rsidRDefault="0044447E" w:rsidP="006A6141">
      <w:pPr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  <w:color w:val="000000" w:themeColor="text1"/>
        </w:rPr>
        <w:t>ps6c-oxyR:</w:t>
      </w:r>
      <w:r w:rsidRPr="00DE685B">
        <w:rPr>
          <w:rFonts w:ascii="Times New Roman" w:hAnsi="Times New Roman" w:cs="Times New Roman"/>
          <w:color w:val="000000" w:themeColor="text1"/>
        </w:rPr>
        <w:t xml:space="preserve"> </w:t>
      </w:r>
    </w:p>
    <w:p w14:paraId="4AFD26BC" w14:textId="77777777" w:rsidR="0044447E" w:rsidRPr="00DE685B" w:rsidRDefault="0044447E" w:rsidP="0044447E">
      <w:pPr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t>ggatccaaactcgagtaaggatctccaggcatcaaataaaacgaaaggctcagtcgaaagactgggcctttcgttttatctgttgtttgtcggtgaacgctctctactagagtcacactggctcaccttcgggtgggcctttctgcgtttatacctagggtacgggttttgctgcccgcaaacgggctgttctggtgttgctagtttgttatcagaatcgcagatccggcttcagccggtttgccggctgaaagcgctatttcttccagaattgccatgattttttccccacgggaggcgtcactggctcccgtgttgtcggcagctttgattcgataagcagcatcgcctgtttcaggctgtctatgtgtgactgttgagctgtaacaagttgtctcaggtgttcaatttcatgttctagttgctttgttttactggtttcacctgttctattaggtgttacatgctgttcatctgttacattgtcgatctgttcatggtgaacagctttgaatgcaccaaaaactcgtaaaagctctgatgtatctatcttttttacaccgttttcatctgtgcatatggacagttttccctttgatatgtaacggtgaacagttgttctacttttgtttgttagtcttgatgcttcactgatagatacaagagccataagaacctcagatccttccgtatttagccagtatgttctctagtgtggttcgttgtttttgcgtgagccatgagaacgaaccattgagatcatacttactttgcatgtcactcaaaaattttgcctcaaaactggtgagctgaatttttgcagttaaagcatcgtgtagtgtttttcttagtccgttat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cgggtgatc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aggcttacccgtcttactgtccctagt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</w:t>
      </w:r>
      <w:r w:rsidRPr="00DE685B">
        <w:rPr>
          <w:rFonts w:ascii="Times New Roman" w:hAnsi="Times New Roman" w:cs="Times New Roman"/>
          <w:color w:val="000000" w:themeColor="text1"/>
        </w:rPr>
        <w:lastRenderedPageBreak/>
        <w:t>gccagatatcgacgt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attgtgagcggataacaattgacattgtgagcggataacaagatactgagcacatcagcaggacgcactgaccgaattcaaaagatctgatacctctccctgggaagagaatatgaatattcgtgatcttgagtacctggtggcattggctgaacaccgccattttcggcgtgcggcagattcctgccacgttagccagccgacgcttagcgggcaaattcgtaagctggaagatgagctgggcgtgatgttgctggagcggaccagccgtaaagtgttgttcacccaggcgggaatgctgctggtggatcaggcgcgtaccgtgctgcgtgaggtgaaagtccttaaagagatggcaagccagcagggcgagacgatgtccggaccgctgcacattggtttgattcccacagttggaccgtacctgctaccgcatattatccctatgctgcaccagacctttccaaagctggaaatgtatctgcatgaagcacagacccaccagttactggcgcaactggacagcggcaaactcgattgcgtgatcctcgcgctggtgaaagagagcgaagcattcattgaagtgccgttgtttgatgagccaatgttgctggctatctatgaagatcacccgtgggcgaaccgcgaatgcgtaccgatggccgatctggcaggggaaaaactgctgatgctggaagatggtcactgtttgcgcgatcaggcaatgggtttctgttttgaagccggggcggatgaagatacacacttccgcgcgaccagcctggaaactctgcgcaacatggtggcggcaggtagcgggatcactttactgccagcgctggctgtgccgccggagcgcaaacgcgatggggttgtttatctgccgtgcattaagccggaaccacgccgcactattggcctggtttatcgtcctggctcaccgctgcgcagccgctatgagcagctggcagaggccatccgcgcaagaatggatggccatttcgataaagttttaaaacaggcggtttaa</w:t>
      </w:r>
    </w:p>
    <w:p w14:paraId="325AE57F" w14:textId="77777777" w:rsidR="00B23258" w:rsidRPr="00DE685B" w:rsidRDefault="00B23258" w:rsidP="006A614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196BACA" w14:textId="44E225BE" w:rsidR="000F68C7" w:rsidRPr="00DE685B" w:rsidRDefault="0044447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  <w:color w:val="000000" w:themeColor="text1"/>
        </w:rPr>
        <w:t>p</w:t>
      </w:r>
      <w:r w:rsidR="000F68C7" w:rsidRPr="00DE685B">
        <w:rPr>
          <w:rFonts w:ascii="Times New Roman" w:hAnsi="Times New Roman" w:cs="Times New Roman"/>
          <w:b/>
          <w:bCs/>
          <w:color w:val="000000" w:themeColor="text1"/>
        </w:rPr>
        <w:t>s6c_katG:</w:t>
      </w:r>
    </w:p>
    <w:p w14:paraId="5746DA55" w14:textId="5EEA9C18" w:rsidR="000F68C7" w:rsidRPr="00DE685B" w:rsidRDefault="00747A62">
      <w:pPr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t>ggatccaaactcgagtaaggatctccaggcatcaaataaaacgaaaggctcagtcgaaagactgggcctttcgttttatctgttgtttgtcggtgaacgctctctactagagtcacactggctcaccttcgggtgggcctttctgcgtttatacctagggtacgggttttgctgcccgcaaacgggctgttctggtgttgctagtttgttatcagaatcgcagatccggcttcagccggtttgccggctgaaagcgctatttcttccagaattgccatgattttttccccacgggaggcgtcactggctcccgtgttgtcggcagctttgattcgataagcagcatcgcctgtttcaggctgtctatgtgtgactgttgagctgtaacaagttgtctcaggtgttcaatttcatgttctagttgctttgttttactggtttcacctgttctattaggtgttacatgctgttcatctgttacattgtcgatctgttcatggtgaacagctttgaatgcaccaaaaactcgtaaaagctctgatgtatctatcttttttacaccgttttcatctgtgcatatggacagttttccctttgatatgtaacggtgaacagttgttctacttttgtttgttagtcttgatgcttcactgatagatacaagagccataagaacctcagatccttccgtatttagccagtatgttctctagtgtggttcgttgtttttgcgtgagccatgagaacgaaccattgagatcatacttactttgcatgtcactcaaaaattttgcctcaaaactggtgagctgaatttttgcagttaaagcatcgtgtagtgtttttcttagtccgttat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</w:t>
      </w:r>
      <w:r w:rsidRPr="00DE685B">
        <w:rPr>
          <w:rFonts w:ascii="Times New Roman" w:hAnsi="Times New Roman" w:cs="Times New Roman"/>
          <w:color w:val="000000" w:themeColor="text1"/>
        </w:rPr>
        <w:lastRenderedPageBreak/>
        <w:t>aagtcatagcgactaatcgctagttcatttgctttgaaaacaactaattcagacatacatctcaattggtctaggtgattttaatcactataccaattgagatgggctagtcaatgataattactagtccttttcccgggtgatc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aggcttacccgtcttactgtccctagt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gatatcgacgt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attgtgagcggataacaattgacattgtgagcggataacaagatactgagcacatcagcaggacgcactgaccgaattcaaaagatctgatacctctccctgggaagagaatatgagcacgtcagacgatatccataacaccacagccactggcaaatgcccgttccatcagggcggtcacgaccagagtgcgggggcgggcacaaccactcgcgactggtggccaaatcaacttcgtgttgacctgttaaaccaacattctaatcgttctaacccactgggtgaggactttgactaccgcaaagaattcagcaaattagattactacggcctgaaaaaagatctgaaagccctgttgacagaatctcaaccgtggtggccagccgactggggcagttacgccggtctgtttattcgtatggcctggcacggcgcggggacttaccgttcaatcgatggacgcggtggcgcgggtcgtggtcagcaacgttttgcaccgctgaactcctggccggataacgtaagcctcgataaagcgcgtcgcctgttgtggccaatcaaacagaaatatggtcagaaaatctcctgggccgacctgtttatcctcgcgggtaacgtggcgctagaaaactccggcttccgtaccttcggttttggtgccggtcgtgaagacgtctgggaaccggatctggatgttaactggggtgatgaaaaagcctggctgactcaccgtcatccggaagcgctggcgaaagcaccgctgggtgcaaccgagatgggtctgatttacgttaacccggaaggcccggatcacagcggcgaaccgctttctgcggcagcagctatccgcgcgaccttcggcaacatgggcatgaacgacgaagaaaccgtggcgctgattgcgggtggtcatacgctgggtaaaacccacggtgccggtccgacatcaaatgtaggtcctgatccagaagctgcaccgattgaagaacaaggtttaggttgggcgagcacttacggcagcggcgttggcgcagatgccattacctc</w:t>
      </w:r>
      <w:r w:rsidRPr="00DE685B">
        <w:rPr>
          <w:rFonts w:ascii="Times New Roman" w:hAnsi="Times New Roman" w:cs="Times New Roman"/>
          <w:color w:val="000000" w:themeColor="text1"/>
        </w:rPr>
        <w:lastRenderedPageBreak/>
        <w:t>tggtctggaagtagtctggacccagacgccgacccagtggagcaactatttcttcgagaacctgttcaagtatgagtgggtacagacccgcagcccggctggcgcaatccagttcgaagcggtagacgcaccggaaattatcccggatccgtttgatccgtcgaagaaacgtaaaccgacaatgctggtgaccgacctgacgctgcgttttgatcctgagttcgagaagatctctcgtcgtttcctcaacgatccgcaggcgttcaacgaagcctttgcccgtgcctggttcaaactgacgcacagggatatggggccgaaatctcgctacatcgggccggaagtgccgaaagaagatctgatctggcaagatccgctgccgcagccgatctacaacccgaccgagcaggacattatcgatctgaaattcgcgattgcggattctggtctgtctgttagtgagctggtatcggtggcctgggcatctgcttctaccttccgtggtggcgacaaacgcggtggtgccaacggtgcgcgtctggcattaatgccgcagcgcgactgggatgtgaacgccgcagccgttcgtgctctgcctgttctggagaaaatccagaaagagtctggtaaagcctcgctggcggatatcatagtgctggctggtgtggttggtgttgagaaagccgcaagcgccgcaggtttgagcattcatgtaccgtttgcgccgggtcgcgttgatgcgcgtcaggatcagactgacattgagatgtttgagctgctggagccaattgctgacggtttccgtaactatcgcgctcgtctggacgtttccaccaccgagtcactgctgatcgacaaagcacagcaactgacgctgaccgcgccggaaatgactgcgctggtgggcggcatgcgtgtactgggtgccaacttcgatggcagcaaaaacggcgtcttcactgaccgcgttggcgtattgagcaatgacttcttcgtgaacttgctggatatgcgttacgagtggaaagcgaccgacgaatcgaaagagctgttcgaaggccgtgaccgtgaaaccggcgaagtgaaatttacggccagccgtgcggatctggtgtttggttctaactccgtcctgcgtgcggtggcggaagtttacgccagtagcgatgcccacgagaagtttgttaaagacttcgtggcggcatgggtgaaagtgatgaacctcgaccgtttcgacctgctgtaa</w:t>
      </w:r>
    </w:p>
    <w:p w14:paraId="04DA7269" w14:textId="77777777" w:rsidR="00747A62" w:rsidRPr="00DE685B" w:rsidRDefault="00747A6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85F2DD" w14:textId="69733C3A" w:rsidR="000F68C7" w:rsidRPr="00DE685B" w:rsidRDefault="000F68C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  <w:color w:val="000000" w:themeColor="text1"/>
        </w:rPr>
        <w:t>ps6c_sodA:</w:t>
      </w:r>
    </w:p>
    <w:p w14:paraId="0106B196" w14:textId="5E4C1C4E" w:rsidR="004C37E3" w:rsidRPr="00DE685B" w:rsidRDefault="00747A62">
      <w:pPr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t>ggatccaaactcgagtaaggatctccaggcatcaaataaaacgaaaggctcagtcgaaagactgggcctttcgttttatctgttgtttgtcggtgaacgctctctactagagtcacactggctcaccttcgggtgggcctttctgcgtttatacctagggtacgggttttgctgcccgcaaacgggctgttctggtgttgctagtttgttatcagaatcgcagatccggcttcagccggtttgccggctgaaagcgctatttcttccagaattgccatgattttttccccacgggaggcgtcactggctcccgtgttgtcggcagctttgattcgataagcagcatcgcctgtttcaggctgtctatgtgtgactgttgagctgtaacaagttgtctcaggtgttcaatttcatgttctagttgctttgttttactggtttcacctgttctattaggtgttacatgctgttcatctgttacattgtcgatctgttcatggtgaacagctttgaatgcaccaaaaactcgtaaaagctctgatgtatctatcttttttacaccgttttcatctgtgcatatggacagttttccctttgatatgtaacggtgaacagttgttctacttttgtttgttagtcttgatgcttcactgatagatacaagagccataagaacctcagatccttccgtatttagccagtatgttctctagtgtggttcgttgtttttgcgtgagccatgagaacgaaccattgagatcatacttactttgcatgtcactcaaaaattttgcctcaaaactggtgagctgaatttttgcagttaaagcatcgtgtagtgtttttcttagtccgttat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cgggtgatc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aggcttacccgtcttactgtccctagt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</w:t>
      </w:r>
      <w:r w:rsidRPr="00DE685B">
        <w:rPr>
          <w:rFonts w:ascii="Times New Roman" w:hAnsi="Times New Roman" w:cs="Times New Roman"/>
          <w:color w:val="000000" w:themeColor="text1"/>
        </w:rPr>
        <w:lastRenderedPageBreak/>
        <w:t>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gatatcgacgt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attgtgagcggataacaattgacattgtgagcggataacaagatactgagcacatcagcaggacgcactgaccgaattcaaaagatctgatacctctccctgggaagagaatatgagctataccctgccatccctgccgtatgcttacgatgccctggaaccgcacttcgataagcagaccatggaaatccaccacaccaaacaccatcagacctacgtaaacaacgccaacgcggcgctggaaagcctgccagaatttgccaacctgccggttgaagagctgatcaccaaactggaccagctgccagcagacaagaaaaccgtactgcgcaacaacgctggcggtcacgctaaccacagcctgttctggaaaggtctgaaaaaaggcaccaccctgcagggtgacctgaaagcggctatcgaacgtgacttcggctccgttgataacttcaaagcagaatttgaaaaagcggcagcttcccgctttggttccggctgggcatggctggtgctgaaaggcgataaactggcggtggtttctactgctaaccaggattctccgctgatgggtgaagctatttctggcgcttccggcttcccgattatgggcctggatgtgtgggaacatgcttactacctgaaattccagaaccgccgtccggactacattaaagagttctggaacgtggtgaactgggacgaagcagcggcacgttttgcggcgaaaaaataa</w:t>
      </w:r>
    </w:p>
    <w:p w14:paraId="53359CB0" w14:textId="77777777" w:rsidR="00747A62" w:rsidRPr="00DE685B" w:rsidRDefault="00747A6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9127D99" w14:textId="4B63EADA" w:rsidR="004C37E3" w:rsidRPr="00DE685B" w:rsidRDefault="004C37E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  <w:color w:val="000000" w:themeColor="text1"/>
        </w:rPr>
        <w:t>ps6c_ahpCF:</w:t>
      </w:r>
    </w:p>
    <w:p w14:paraId="671C3930" w14:textId="77777777" w:rsidR="00541358" w:rsidRPr="00DE685B" w:rsidRDefault="00747A62">
      <w:pPr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t>ggatccaaactcgagtaaggatctccaggcatcaaataaaacgaaaggctcagtcgaaagactgggcctttcgttttatctgttgtttgtcggtgaacgctctctactagagtcacactggctcaccttcgggtgggcctttctgcgtttatacctagggtacgggttttgctgcccgcaaacgggctgttctggtgttgctagtttgttatcagaatcgcagatccggcttcagccggtttgccggctgaaagcgctatttcttccagaattgccatgattttttccccacgggaggcgtcactggctcccgtgttgtcggcagctttgattcgataagcagcatcgcctgtttcaggctgtctatgtgtgactgttgagctgtaacaagttgtctcaggtgttcaatttcatgttctagttgctttgttttactggtttcacctgttctattaggtgttacatgctgttcatctgttacattgtcgatctgttcatggtgaacagctttgaatgcaccaaaaactcgtaaaagctctgatgtatctatcttttttacaccgttttcatctgtgcatatggacagttttccctttgatatgtaacggtgaacagttgttctacttttgtttgttagtcttgatgcttcactgatagatacaagagccataagaacctcagatccttccgtatttagccagtatgttctctagtgtggttcgttgtttttgcgtgagccatgagaacgaaccattgagatcatacttactttgcatgtcactcaaaaattttgcctcaaaactggtgagctgaatttttgcagttaaagcatcgtgtagtgtttttcttagtccgttat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</w:t>
      </w:r>
      <w:r w:rsidRPr="00DE685B">
        <w:rPr>
          <w:rFonts w:ascii="Times New Roman" w:hAnsi="Times New Roman" w:cs="Times New Roman"/>
          <w:color w:val="000000" w:themeColor="text1"/>
        </w:rPr>
        <w:lastRenderedPageBreak/>
        <w:t>agtgaacgataccgtccgttctttccttgtagggttttcaatcgtggggttgagtagtgccacacagcataaaattagcttggtttcatgctccgttaagtcatagcgactaatcgctagttcatttgctttgaaaacaactaattcagacatacatctcaattggtctaggtgattttaatcactataccaattgagatgggctagtcaatgataattactagtccttttcccgggtgatc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aggcttacccgtcttactgtccctagt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gatatcgacgt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attgtgagcggataacaattgacattgtgagcggataacaagatactgagcacatcagcaggacgcactgaccgaattcaaaagatctgatacctctccctgggaagagaatatgtccttgattaacaccaaaattaaaccttttaaaaaccaggcattcaaaaacggcgaattcatcgaaatcaccgaaaaagataccgaaggccgctggagcgtcttcttcttctacccggctgactttactttcgtatgcccgaccgaactgggtgacgttgctgaccactacgaagaactgcagaaactgggcgtagacgtatacgcagtatctaccgatactcacttcacccacaaagcatggcacagcagctctgaaaccatcgctaaaatcaaatatgcgatgatcggcgacccgactggcgccctgacccgtaacttcgacaacatgcgtgaagatgaaggtctggctgaccgtgcgaccttcgttgttgacccgcagggtatcatccaggcaatcgaagttaccgctgaaggcattggccgtgacgcgtctgacctgctgcgtaaaatcaaagcagcacagtacgtagcttctcacccaggtgaagtttgcccggctaaatggaaagaaggtgaagcaactctggctccgtctctggacctggttggtaaaatctaaatttccttcgtctttcacgccatagcggcgttggcgtcgcccgctcaccccggtcacttacttgtgtaagctcccggggattcacaggctagccgccttgctctgacgcgaaatacttcggaaattcacctaattcttcgggtgctgcggcacccgattttcttccccgcaccatgatgcaagctgcatccaggtagccgcagaggccgcttgcatgatgatgtttaaagcccaggagataaacatgctcgacacaaatatgaaaactcaactcaaggcttaccttgagaaattg</w:t>
      </w:r>
      <w:r w:rsidRPr="00DE685B">
        <w:rPr>
          <w:rFonts w:ascii="Times New Roman" w:hAnsi="Times New Roman" w:cs="Times New Roman"/>
          <w:color w:val="000000" w:themeColor="text1"/>
        </w:rPr>
        <w:lastRenderedPageBreak/>
        <w:t>accaagcctgttgagttaattgccacgctggatgacagcgctaaatcggcagaaatcaaggaactgttggctgaaatcgcagaactgtcagacaaagtcacctttaaagaagataacagcttgccggtgcgtaagccgtctttcctgatcaccaacccaggttccaaccaggggccacgttttgcaggctccccgctgggccacgagttcacctcgctggtactggcgttgctgtggaccggtggtcatccgtcgaaagaagcgcagtctctgctggagcagattcgccatattgacggtgattttgaattcgaaacctattactcgctctcttgccacaactgcccggacgtggtgcaggcgctgaacctgatgagcgtactgaacccgcgcatcaagcacactgcaattgacggcggcaccttccagaacgaaatcaccgatcgcaacgtgatgggcgttccggcagtgttcgtaaacgggaaagagtttggtcagggccgcatgacgttgactgaaatcgttgccaaaattgatactggcgcggaaaaacgtgcggcagaagagctgaacaagcgtgatgcttatgacgtattaatcgtcggttccggcccggcgggtgcagcggcagcaatttactccgcacgtaaaggcatccgtaccggtctgatgggcgaacgttttggtggtcagatcctcgataccgttgatatcgaaaactacatttctgtaccgaagactgaagggcagaagctggcaggcgcactgaaagttcacgttgatgaatacgacgttgatgtgatcgacagccagagcgccagcaaactgatcccagcagcagttgaaggtggtctgcatcagattgaaacagcttctggcgcggtactgaaagcacgcagcattatcgtggcgaccggtgcaaaatggcgcaacatgaacgttccgggcgaagatcagtatcgcaccaaaggcgtgacctactgcccgcactgcgacggcccgctgtttaaaggtaaacgcgtagcggttatcggcggcggtaactccggcgtggaagcggcaattgacctggcgggtatcgttgagcacgtaacgctgctggaatttgcgccagaaatgaaagccgaccaggttctgcaggacaaactgcgcagcctgaaaaacgtcgacattattctgaatgcgcaaaccacggaagtgaaaggcgacggcagcaaagtcgttggtctggaatatcgagatcgtgtcagcggcgatattcacaacatcgaactggccggtattttcgtccagattggtctgctgccgaacaccaactggctcgaaggcgcagtcgaacgtaaccgcatgggcgagattatcattgatgcgaaatgcgaaaccaacgtgaaaggcgtgttcgcagcgggtgactgtacgacggttccgtacaagcagatcatcatcgccactggcgaaggtgccaaagcctctctgagtgcttttgactacctgattcgcaccaaaactgcataa</w:t>
      </w:r>
    </w:p>
    <w:p w14:paraId="13AA88A5" w14:textId="6F4C326F" w:rsidR="00541358" w:rsidRPr="00BF0338" w:rsidRDefault="00541358" w:rsidP="00541358">
      <w:pPr>
        <w:rPr>
          <w:rFonts w:ascii="Times New Roman" w:hAnsi="Times New Roman" w:cs="Times New Roman"/>
          <w:color w:val="000000" w:themeColor="text1"/>
        </w:rPr>
      </w:pPr>
      <w:r w:rsidRPr="00BF0338">
        <w:rPr>
          <w:rFonts w:ascii="Times New Roman" w:hAnsi="Times New Roman" w:cs="Times New Roman"/>
          <w:color w:val="000000" w:themeColor="text1"/>
        </w:rPr>
        <w:t>ps6c_GFP:</w:t>
      </w:r>
    </w:p>
    <w:p w14:paraId="28EC14AC" w14:textId="21E38749" w:rsidR="00DE685B" w:rsidRPr="00BF0338" w:rsidRDefault="00DE685B" w:rsidP="00541358">
      <w:pPr>
        <w:rPr>
          <w:rFonts w:ascii="Times New Roman" w:hAnsi="Times New Roman" w:cs="Times New Roman"/>
          <w:color w:val="000000" w:themeColor="text1"/>
        </w:rPr>
      </w:pPr>
      <w:r w:rsidRPr="00BF0338">
        <w:rPr>
          <w:rFonts w:ascii="Times New Roman" w:hAnsi="Times New Roman" w:cs="Times New Roman"/>
          <w:color w:val="000000" w:themeColor="text1"/>
        </w:rPr>
        <w:t>ggatccaaactcgagtaaggatctccaggcatcaaataaaacgaaaggctcagtcgaaagactgggcctttcgttttatctgttgtttgtcggtgaacgctctctactagagtcacactggctcaccttcgggtgggcctttctgcgtttatacctagggtacgggttttgctgcccgcaaacgggctgttctggtgttgctagtttgttatcagaatcgcagatccggcttcagccggtttgccggctgaaagcgctatttcttccagaattgccatgattttttccccacgggaggcgtcactggctcccgtgttgtcggcagctttgattcgataagcagcatcgcctgtttcaggctgtctatgtgtgactgttgagctgtaacaagttgtctcaggtgttcaatttcatgttctagttgctttgttttactggtttcacctgttctattaggtgttacatgctgttcatctgttacattgtcgatctgttcatggtgaacagctttgaatgcaccaaaaactcgtaaaagctctgatgtatctatcttttttacaccgttttcatctgtgcatatggacagttttccctttgatatgtaacggtgaacagttgttctacttttgtttgttagtcttgatgcttcactgatagatacaagagccataagaacctcagatccttccgtatttagccagtatgttctctagtgtggttcgttgtttttgcgtgagccatgagaacgaaccattgagatcatacttactttgcatgtcactcaaaaattttgcctcaaaactggtgagctgaatttttgcagttaaagcatcgtgtagtgtttttcttagtccgttat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cgggtgatc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aggcttacccgtcttactgtccctagt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</w:t>
      </w:r>
      <w:r w:rsidRPr="00BF0338">
        <w:rPr>
          <w:rFonts w:ascii="Times New Roman" w:hAnsi="Times New Roman" w:cs="Times New Roman"/>
          <w:color w:val="000000" w:themeColor="text1"/>
        </w:rPr>
        <w:lastRenderedPageBreak/>
        <w:t>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gatatcgacgt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attgtgagcggataacaattgacattgtgagcggataacaagatactgagcacatcagcaggacgcactgaccgaattcaaaagatctgatacctctccctgggaagagaa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14:paraId="460546EE" w14:textId="1E922182" w:rsidR="00B23258" w:rsidRPr="00BF0338" w:rsidRDefault="00B23258">
      <w:pPr>
        <w:rPr>
          <w:rFonts w:ascii="Times New Roman" w:hAnsi="Times New Roman" w:cs="Times New Roman"/>
          <w:color w:val="000000" w:themeColor="text1"/>
        </w:rPr>
      </w:pPr>
      <w:r w:rsidRPr="00BF0338">
        <w:rPr>
          <w:rFonts w:ascii="Times New Roman" w:hAnsi="Times New Roman" w:cs="Times New Roman"/>
          <w:color w:val="000000" w:themeColor="text1"/>
        </w:rPr>
        <w:br w:type="page"/>
      </w:r>
    </w:p>
    <w:p w14:paraId="52D00E0B" w14:textId="5544A89C" w:rsidR="008E52DF" w:rsidRPr="00DE685B" w:rsidRDefault="005C1451" w:rsidP="00B2325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E685B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s</w:t>
      </w:r>
    </w:p>
    <w:p w14:paraId="36821E49" w14:textId="77777777" w:rsidR="006D72BF" w:rsidRPr="00DE685B" w:rsidRDefault="008E52DF" w:rsidP="006D72BF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fldChar w:fldCharType="begin"/>
      </w:r>
      <w:r w:rsidRPr="00DE685B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DE685B">
        <w:rPr>
          <w:rFonts w:ascii="Times New Roman" w:hAnsi="Times New Roman" w:cs="Times New Roman"/>
          <w:color w:val="000000" w:themeColor="text1"/>
        </w:rPr>
        <w:fldChar w:fldCharType="separate"/>
      </w:r>
      <w:r w:rsidR="006D72BF" w:rsidRPr="00DE685B">
        <w:rPr>
          <w:rFonts w:ascii="Times New Roman" w:hAnsi="Times New Roman" w:cs="Times New Roman"/>
          <w:noProof/>
          <w:color w:val="000000" w:themeColor="text1"/>
        </w:rPr>
        <w:t>1.</w:t>
      </w:r>
      <w:r w:rsidR="006D72BF" w:rsidRPr="00DE685B">
        <w:rPr>
          <w:rFonts w:ascii="Times New Roman" w:hAnsi="Times New Roman" w:cs="Times New Roman"/>
          <w:noProof/>
          <w:color w:val="000000" w:themeColor="text1"/>
        </w:rPr>
        <w:tab/>
        <w:t>Bálint Csörgő, Tamás Fehér, Edit Tímár, Frederick R Blattner, Pósfai G.</w:t>
      </w:r>
      <w:r w:rsidR="006D72BF" w:rsidRPr="00DE685B">
        <w:rPr>
          <w:rFonts w:ascii="Times New Roman" w:hAnsi="Times New Roman" w:cs="Times New Roman"/>
          <w:b/>
          <w:noProof/>
          <w:color w:val="000000" w:themeColor="text1"/>
        </w:rPr>
        <w:t xml:space="preserve"> </w:t>
      </w:r>
      <w:r w:rsidR="006D72BF" w:rsidRPr="00DE685B">
        <w:rPr>
          <w:rFonts w:ascii="Times New Roman" w:hAnsi="Times New Roman" w:cs="Times New Roman"/>
          <w:noProof/>
          <w:color w:val="000000" w:themeColor="text1"/>
        </w:rPr>
        <w:t>2012. Low-mutation-rate, reduced-genome Escherichia coli: an improved host for faithful maintenance of engineered genetic constructs. Microbial Cell Factories 11.</w:t>
      </w:r>
    </w:p>
    <w:p w14:paraId="5D0A7DF5" w14:textId="77777777" w:rsidR="006D72BF" w:rsidRPr="00DE685B" w:rsidRDefault="006D72BF" w:rsidP="006D72BF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DE685B">
        <w:rPr>
          <w:rFonts w:ascii="Times New Roman" w:hAnsi="Times New Roman" w:cs="Times New Roman"/>
          <w:noProof/>
          <w:color w:val="000000" w:themeColor="text1"/>
        </w:rPr>
        <w:t>2.</w:t>
      </w:r>
      <w:r w:rsidRPr="00DE685B">
        <w:rPr>
          <w:rFonts w:ascii="Times New Roman" w:hAnsi="Times New Roman" w:cs="Times New Roman"/>
          <w:noProof/>
          <w:color w:val="000000" w:themeColor="text1"/>
        </w:rPr>
        <w:tab/>
        <w:t>Hartline CJ, Zhang R, Zhang F.</w:t>
      </w:r>
      <w:r w:rsidRPr="00DE685B">
        <w:rPr>
          <w:rFonts w:ascii="Times New Roman" w:hAnsi="Times New Roman" w:cs="Times New Roman"/>
          <w:b/>
          <w:noProof/>
          <w:color w:val="000000" w:themeColor="text1"/>
        </w:rPr>
        <w:t xml:space="preserve"> </w:t>
      </w:r>
      <w:r w:rsidRPr="00DE685B">
        <w:rPr>
          <w:rFonts w:ascii="Times New Roman" w:hAnsi="Times New Roman" w:cs="Times New Roman"/>
          <w:noProof/>
          <w:color w:val="000000" w:themeColor="text1"/>
        </w:rPr>
        <w:t>2022. Transient Antibiotic Tolerance Triggered by Nutrient Shifts From Gluconeogenic Carbon Sources to Fatty Acid. Front Microbiol 13:854272.</w:t>
      </w:r>
    </w:p>
    <w:p w14:paraId="627605C1" w14:textId="36B1C620" w:rsidR="006A6141" w:rsidRPr="00DE685B" w:rsidRDefault="008E52DF" w:rsidP="006D72B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E685B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6A6141" w:rsidRPr="00DE6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F5247B"/>
    <w:multiLevelType w:val="hybridMultilevel"/>
    <w:tmpl w:val="C62045C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419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6141"/>
    <w:rsid w:val="000366EB"/>
    <w:rsid w:val="0004101C"/>
    <w:rsid w:val="00043463"/>
    <w:rsid w:val="00055359"/>
    <w:rsid w:val="00055641"/>
    <w:rsid w:val="000B74F4"/>
    <w:rsid w:val="000C673E"/>
    <w:rsid w:val="000F4BDF"/>
    <w:rsid w:val="000F4F83"/>
    <w:rsid w:val="000F68C7"/>
    <w:rsid w:val="00105750"/>
    <w:rsid w:val="00120082"/>
    <w:rsid w:val="00121828"/>
    <w:rsid w:val="001218C3"/>
    <w:rsid w:val="00122AE1"/>
    <w:rsid w:val="00152D8D"/>
    <w:rsid w:val="00170D7E"/>
    <w:rsid w:val="001A6C54"/>
    <w:rsid w:val="001B50E9"/>
    <w:rsid w:val="001B5ED2"/>
    <w:rsid w:val="001F6395"/>
    <w:rsid w:val="00227871"/>
    <w:rsid w:val="00233BC1"/>
    <w:rsid w:val="002371BB"/>
    <w:rsid w:val="00261B11"/>
    <w:rsid w:val="00262A0A"/>
    <w:rsid w:val="002848CA"/>
    <w:rsid w:val="0028515F"/>
    <w:rsid w:val="0028757A"/>
    <w:rsid w:val="002B0E81"/>
    <w:rsid w:val="00300F01"/>
    <w:rsid w:val="003128FB"/>
    <w:rsid w:val="00324CEB"/>
    <w:rsid w:val="003433F1"/>
    <w:rsid w:val="0034660C"/>
    <w:rsid w:val="00351C71"/>
    <w:rsid w:val="00352BCC"/>
    <w:rsid w:val="00372E04"/>
    <w:rsid w:val="00380186"/>
    <w:rsid w:val="003B0357"/>
    <w:rsid w:val="003B4610"/>
    <w:rsid w:val="003D5095"/>
    <w:rsid w:val="003E090A"/>
    <w:rsid w:val="003E4F3B"/>
    <w:rsid w:val="003E530D"/>
    <w:rsid w:val="003F232A"/>
    <w:rsid w:val="00406C4C"/>
    <w:rsid w:val="00407E6D"/>
    <w:rsid w:val="00415FDC"/>
    <w:rsid w:val="0043155D"/>
    <w:rsid w:val="0044447E"/>
    <w:rsid w:val="0045556C"/>
    <w:rsid w:val="00474C2A"/>
    <w:rsid w:val="00482829"/>
    <w:rsid w:val="004A3561"/>
    <w:rsid w:val="004B2EF6"/>
    <w:rsid w:val="004C37E3"/>
    <w:rsid w:val="004D1280"/>
    <w:rsid w:val="0050342B"/>
    <w:rsid w:val="00504F4F"/>
    <w:rsid w:val="00513D74"/>
    <w:rsid w:val="00541358"/>
    <w:rsid w:val="00576DC3"/>
    <w:rsid w:val="005A2610"/>
    <w:rsid w:val="005A28B5"/>
    <w:rsid w:val="005C1451"/>
    <w:rsid w:val="005E7F61"/>
    <w:rsid w:val="00626314"/>
    <w:rsid w:val="00647D51"/>
    <w:rsid w:val="006675AB"/>
    <w:rsid w:val="0067644E"/>
    <w:rsid w:val="00684227"/>
    <w:rsid w:val="006A6141"/>
    <w:rsid w:val="006A7A08"/>
    <w:rsid w:val="006B3669"/>
    <w:rsid w:val="006D6712"/>
    <w:rsid w:val="006D72BF"/>
    <w:rsid w:val="006E4C54"/>
    <w:rsid w:val="006F4599"/>
    <w:rsid w:val="007247F4"/>
    <w:rsid w:val="007446FF"/>
    <w:rsid w:val="00747A62"/>
    <w:rsid w:val="00756F01"/>
    <w:rsid w:val="00761365"/>
    <w:rsid w:val="007731BE"/>
    <w:rsid w:val="00786E7A"/>
    <w:rsid w:val="0079737F"/>
    <w:rsid w:val="00806D36"/>
    <w:rsid w:val="00806FEA"/>
    <w:rsid w:val="00814A47"/>
    <w:rsid w:val="0082129A"/>
    <w:rsid w:val="00846F12"/>
    <w:rsid w:val="008510F5"/>
    <w:rsid w:val="00873FDA"/>
    <w:rsid w:val="0087406B"/>
    <w:rsid w:val="00890437"/>
    <w:rsid w:val="008B33BE"/>
    <w:rsid w:val="008B7B4D"/>
    <w:rsid w:val="008E01A4"/>
    <w:rsid w:val="008E3FDA"/>
    <w:rsid w:val="008E52DF"/>
    <w:rsid w:val="008E55CC"/>
    <w:rsid w:val="008F791E"/>
    <w:rsid w:val="00907F06"/>
    <w:rsid w:val="009374E2"/>
    <w:rsid w:val="00940063"/>
    <w:rsid w:val="00961D92"/>
    <w:rsid w:val="009642CA"/>
    <w:rsid w:val="009A08AB"/>
    <w:rsid w:val="009A44A1"/>
    <w:rsid w:val="009C7664"/>
    <w:rsid w:val="00A078EA"/>
    <w:rsid w:val="00A524D4"/>
    <w:rsid w:val="00A8717A"/>
    <w:rsid w:val="00A97D86"/>
    <w:rsid w:val="00AB76F0"/>
    <w:rsid w:val="00AC065F"/>
    <w:rsid w:val="00AC19AF"/>
    <w:rsid w:val="00B23258"/>
    <w:rsid w:val="00B43DC7"/>
    <w:rsid w:val="00B47A08"/>
    <w:rsid w:val="00B506F9"/>
    <w:rsid w:val="00B933DA"/>
    <w:rsid w:val="00BA14CD"/>
    <w:rsid w:val="00BE696D"/>
    <w:rsid w:val="00BF0338"/>
    <w:rsid w:val="00C5142B"/>
    <w:rsid w:val="00C624AF"/>
    <w:rsid w:val="00C724B8"/>
    <w:rsid w:val="00C8195D"/>
    <w:rsid w:val="00C8201F"/>
    <w:rsid w:val="00C84A05"/>
    <w:rsid w:val="00C954A5"/>
    <w:rsid w:val="00C96195"/>
    <w:rsid w:val="00CA065B"/>
    <w:rsid w:val="00CA71F0"/>
    <w:rsid w:val="00CB02CE"/>
    <w:rsid w:val="00CB7063"/>
    <w:rsid w:val="00CC306F"/>
    <w:rsid w:val="00CE77A0"/>
    <w:rsid w:val="00D022C4"/>
    <w:rsid w:val="00D61546"/>
    <w:rsid w:val="00D855CC"/>
    <w:rsid w:val="00D9446A"/>
    <w:rsid w:val="00D97326"/>
    <w:rsid w:val="00DD5447"/>
    <w:rsid w:val="00DE3162"/>
    <w:rsid w:val="00DE685B"/>
    <w:rsid w:val="00DF5D7F"/>
    <w:rsid w:val="00DF5F20"/>
    <w:rsid w:val="00E023D5"/>
    <w:rsid w:val="00E06990"/>
    <w:rsid w:val="00E20071"/>
    <w:rsid w:val="00E344DC"/>
    <w:rsid w:val="00E50FE5"/>
    <w:rsid w:val="00E517FE"/>
    <w:rsid w:val="00E541C3"/>
    <w:rsid w:val="00E860E3"/>
    <w:rsid w:val="00E87252"/>
    <w:rsid w:val="00ED6211"/>
    <w:rsid w:val="00EF4CB0"/>
    <w:rsid w:val="00F14DA7"/>
    <w:rsid w:val="00F327C7"/>
    <w:rsid w:val="00F55A43"/>
    <w:rsid w:val="00F56B50"/>
    <w:rsid w:val="00F6032F"/>
    <w:rsid w:val="00F645D5"/>
    <w:rsid w:val="00F70490"/>
    <w:rsid w:val="00F87DA5"/>
    <w:rsid w:val="00FD5DA2"/>
    <w:rsid w:val="00FE0C6C"/>
    <w:rsid w:val="00FF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0202C"/>
  <w15:chartTrackingRefBased/>
  <w15:docId w15:val="{AAC68280-6522-AC43-BFCE-F064C600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14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141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724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E52D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52D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E52D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E52D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E52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52D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6B50"/>
    <w:rPr>
      <w:i/>
      <w:iCs/>
    </w:rPr>
  </w:style>
  <w:style w:type="paragraph" w:styleId="ListParagraph">
    <w:name w:val="List Paragraph"/>
    <w:basedOn w:val="Normal"/>
    <w:uiPriority w:val="34"/>
    <w:qFormat/>
    <w:rsid w:val="00CA065B"/>
    <w:pPr>
      <w:ind w:left="720"/>
      <w:contextualSpacing/>
    </w:pPr>
  </w:style>
  <w:style w:type="paragraph" w:styleId="Revision">
    <w:name w:val="Revision"/>
    <w:hidden/>
    <w:uiPriority w:val="99"/>
    <w:semiHidden/>
    <w:rsid w:val="00E87252"/>
  </w:style>
  <w:style w:type="character" w:styleId="CommentReference">
    <w:name w:val="annotation reference"/>
    <w:basedOn w:val="DefaultParagraphFont"/>
    <w:uiPriority w:val="99"/>
    <w:semiHidden/>
    <w:unhideWhenUsed/>
    <w:rsid w:val="00964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2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2CA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2631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31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fzhang@seas.wustl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6</Pages>
  <Words>6112</Words>
  <Characters>34842</Characters>
  <Application>Microsoft Office Word</Application>
  <DocSecurity>0</DocSecurity>
  <Lines>2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3</CharactersWithSpaces>
  <SharedDoc>false</SharedDoc>
  <HLinks>
    <vt:vector size="12" baseType="variant">
      <vt:variant>
        <vt:i4>20</vt:i4>
      </vt:variant>
      <vt:variant>
        <vt:i4>11</vt:i4>
      </vt:variant>
      <vt:variant>
        <vt:i4>0</vt:i4>
      </vt:variant>
      <vt:variant>
        <vt:i4>5</vt:i4>
      </vt:variant>
      <vt:variant>
        <vt:lpwstr>https://doi.org/10.3389/fmicb.2022.854272</vt:lpwstr>
      </vt:variant>
      <vt:variant>
        <vt:lpwstr/>
      </vt:variant>
      <vt:variant>
        <vt:i4>3997742</vt:i4>
      </vt:variant>
      <vt:variant>
        <vt:i4>8</vt:i4>
      </vt:variant>
      <vt:variant>
        <vt:i4>0</vt:i4>
      </vt:variant>
      <vt:variant>
        <vt:i4>5</vt:i4>
      </vt:variant>
      <vt:variant>
        <vt:lpwstr>https://doi.org/https://doi.org/10.1186/1475-2859-11-1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Ruixue</dc:creator>
  <cp:keywords/>
  <dc:description/>
  <cp:lastModifiedBy>Zhang, Ruixue</cp:lastModifiedBy>
  <cp:revision>97</cp:revision>
  <cp:lastPrinted>2024-01-14T04:34:00Z</cp:lastPrinted>
  <dcterms:created xsi:type="dcterms:W3CDTF">2023-12-18T20:24:00Z</dcterms:created>
  <dcterms:modified xsi:type="dcterms:W3CDTF">2024-09-2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fcb19e73dd9415cee65369bf6d6d2932c99b72a0416c7b448a30eebb773273</vt:lpwstr>
  </property>
</Properties>
</file>